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614AF3" w14:textId="458DA85C" w:rsidR="00494128" w:rsidRPr="00AA0C06" w:rsidRDefault="00DE548A" w:rsidP="00AA0C06">
      <w:pPr>
        <w:pStyle w:val="Literatur"/>
        <w:spacing w:line="480" w:lineRule="auto"/>
        <w:ind w:left="0" w:firstLine="0"/>
        <w:rPr>
          <w:rFonts w:asciiTheme="majorBidi" w:hAnsiTheme="majorBidi" w:cstheme="majorBidi"/>
          <w:sz w:val="32"/>
          <w:szCs w:val="32"/>
        </w:rPr>
      </w:pPr>
      <w:r w:rsidRPr="007C458C">
        <w:rPr>
          <w:rFonts w:asciiTheme="majorBidi" w:hAnsiTheme="majorBidi" w:cstheme="majorBidi"/>
          <w:sz w:val="32"/>
          <w:szCs w:val="32"/>
        </w:rPr>
        <w:t xml:space="preserve">Supplementary Figures 1 </w:t>
      </w:r>
      <w:r w:rsidR="001A7EFA" w:rsidRPr="007C458C">
        <w:rPr>
          <w:rFonts w:asciiTheme="majorBidi" w:hAnsiTheme="majorBidi" w:cstheme="majorBidi"/>
          <w:sz w:val="32"/>
          <w:szCs w:val="32"/>
        </w:rPr>
        <w:t>- 3</w:t>
      </w:r>
    </w:p>
    <w:p w14:paraId="7F853497" w14:textId="0E7A26CA" w:rsidR="00DE548A" w:rsidRPr="00761672" w:rsidRDefault="00A37737" w:rsidP="00DE548A">
      <w:pPr>
        <w:spacing w:line="480" w:lineRule="auto"/>
        <w:jc w:val="center"/>
        <w:rPr>
          <w:rFonts w:asciiTheme="majorBidi" w:hAnsiTheme="majorBidi" w:cstheme="majorBidi"/>
          <w:sz w:val="24"/>
          <w:szCs w:val="24"/>
        </w:rPr>
      </w:pPr>
      <w:r w:rsidRPr="00A37737">
        <w:rPr>
          <w:rFonts w:asciiTheme="majorBidi" w:hAnsiTheme="majorBidi" w:cstheme="majorBidi"/>
          <w:noProof/>
          <w:sz w:val="24"/>
          <w:szCs w:val="24"/>
          <w:lang w:val="de-DE" w:eastAsia="de-DE"/>
        </w:rPr>
        <w:drawing>
          <wp:inline distT="0" distB="0" distL="0" distR="0" wp14:anchorId="21ED7BB3" wp14:editId="22C68F27">
            <wp:extent cx="5759450" cy="3344353"/>
            <wp:effectExtent l="0" t="0" r="0" b="8890"/>
            <wp:docPr id="1" name="Grafik 1" descr="C:\Users\HPretzsch\Desktop\2021 Pekka\R3 Pekka\SON814rbK_a-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retzsch\Desktop\2021 Pekka\R3 Pekka\SON814rbK_a-h.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3344353"/>
                    </a:xfrm>
                    <a:prstGeom prst="rect">
                      <a:avLst/>
                    </a:prstGeom>
                    <a:noFill/>
                    <a:ln>
                      <a:noFill/>
                    </a:ln>
                  </pic:spPr>
                </pic:pic>
              </a:graphicData>
            </a:graphic>
          </wp:inline>
        </w:drawing>
      </w:r>
      <w:bookmarkStart w:id="0" w:name="_GoBack"/>
      <w:bookmarkEnd w:id="0"/>
    </w:p>
    <w:p w14:paraId="343F86EF" w14:textId="11E6BE5C" w:rsidR="00DE548A" w:rsidRPr="00761672" w:rsidRDefault="00DE548A" w:rsidP="00DE548A">
      <w:pPr>
        <w:spacing w:line="480" w:lineRule="auto"/>
        <w:jc w:val="both"/>
        <w:rPr>
          <w:rFonts w:asciiTheme="majorBidi" w:hAnsiTheme="majorBidi" w:cstheme="majorBidi"/>
          <w:sz w:val="24"/>
          <w:szCs w:val="24"/>
        </w:rPr>
      </w:pPr>
      <w:r w:rsidRPr="00761672">
        <w:rPr>
          <w:rFonts w:asciiTheme="majorBidi" w:hAnsiTheme="majorBidi" w:cstheme="majorBidi"/>
          <w:sz w:val="24"/>
          <w:szCs w:val="24"/>
        </w:rPr>
        <w:t xml:space="preserve">Supplementary </w:t>
      </w:r>
      <w:r>
        <w:rPr>
          <w:rFonts w:asciiTheme="majorBidi" w:hAnsiTheme="majorBidi" w:cstheme="majorBidi"/>
          <w:sz w:val="24"/>
          <w:szCs w:val="24"/>
        </w:rPr>
        <w:t>Fig.</w:t>
      </w:r>
      <w:r w:rsidRPr="00761672">
        <w:rPr>
          <w:rFonts w:asciiTheme="majorBidi" w:hAnsiTheme="majorBidi" w:cstheme="majorBidi"/>
          <w:sz w:val="24"/>
          <w:szCs w:val="24"/>
        </w:rPr>
        <w:t xml:space="preserve"> </w:t>
      </w:r>
      <w:r w:rsidR="00AA0C06">
        <w:rPr>
          <w:rFonts w:asciiTheme="majorBidi" w:hAnsiTheme="majorBidi" w:cstheme="majorBidi"/>
          <w:sz w:val="24"/>
          <w:szCs w:val="24"/>
        </w:rPr>
        <w:t>1</w:t>
      </w:r>
      <w:r w:rsidRPr="00761672">
        <w:rPr>
          <w:rFonts w:asciiTheme="majorBidi" w:hAnsiTheme="majorBidi" w:cstheme="majorBidi"/>
          <w:sz w:val="24"/>
          <w:szCs w:val="24"/>
        </w:rPr>
        <w:t xml:space="preserve"> Example of one of the 11 age series used in this study. Setup of the age series SON 814/1–8 </w:t>
      </w:r>
      <w:r w:rsidRPr="00761672">
        <w:rPr>
          <w:rFonts w:asciiTheme="majorBidi" w:eastAsia="Calibri" w:hAnsiTheme="majorBidi" w:cstheme="majorBidi"/>
          <w:sz w:val="24"/>
          <w:szCs w:val="24"/>
        </w:rPr>
        <w:t>was visuali</w:t>
      </w:r>
      <w:r>
        <w:rPr>
          <w:rFonts w:asciiTheme="majorBidi" w:eastAsia="Calibri" w:hAnsiTheme="majorBidi" w:cstheme="majorBidi"/>
          <w:sz w:val="24"/>
          <w:szCs w:val="24"/>
        </w:rPr>
        <w:t>s</w:t>
      </w:r>
      <w:r w:rsidRPr="00761672">
        <w:rPr>
          <w:rFonts w:asciiTheme="majorBidi" w:eastAsia="Calibri" w:hAnsiTheme="majorBidi" w:cstheme="majorBidi"/>
          <w:sz w:val="24"/>
          <w:szCs w:val="24"/>
        </w:rPr>
        <w:t xml:space="preserve">ed by the crown map </w:t>
      </w:r>
      <w:r w:rsidRPr="00761672">
        <w:rPr>
          <w:rFonts w:asciiTheme="majorBidi" w:hAnsiTheme="majorBidi" w:cstheme="majorBidi"/>
          <w:sz w:val="24"/>
          <w:szCs w:val="24"/>
        </w:rPr>
        <w:t xml:space="preserve">in 2011. Eight plots (a-h) of the age series cover individual tree- and group-mixture Norway spruce </w:t>
      </w:r>
      <w:r w:rsidR="001E05C5">
        <w:rPr>
          <w:rFonts w:asciiTheme="majorBidi" w:hAnsiTheme="majorBidi" w:cstheme="majorBidi"/>
          <w:sz w:val="24"/>
          <w:szCs w:val="24"/>
        </w:rPr>
        <w:t xml:space="preserve">(red) </w:t>
      </w:r>
      <w:r w:rsidRPr="00761672">
        <w:rPr>
          <w:rFonts w:asciiTheme="majorBidi" w:hAnsiTheme="majorBidi" w:cstheme="majorBidi"/>
          <w:sz w:val="24"/>
          <w:szCs w:val="24"/>
        </w:rPr>
        <w:t xml:space="preserve">and European beech </w:t>
      </w:r>
      <w:r w:rsidR="001E05C5">
        <w:rPr>
          <w:rFonts w:asciiTheme="majorBidi" w:hAnsiTheme="majorBidi" w:cstheme="majorBidi"/>
          <w:sz w:val="24"/>
          <w:szCs w:val="24"/>
        </w:rPr>
        <w:t xml:space="preserve">(blue) </w:t>
      </w:r>
      <w:r w:rsidRPr="00761672">
        <w:rPr>
          <w:rFonts w:asciiTheme="majorBidi" w:hAnsiTheme="majorBidi" w:cstheme="majorBidi"/>
          <w:sz w:val="24"/>
          <w:szCs w:val="24"/>
        </w:rPr>
        <w:t>as well as mono-specific parts. The plot size increases from the young to the old stands (see 10 m scale at the bottom of each of the crown maps) in order to cover representative sections of the representative phases. For the sake of simplicity, we visuali</w:t>
      </w:r>
      <w:r>
        <w:rPr>
          <w:rFonts w:asciiTheme="majorBidi" w:hAnsiTheme="majorBidi" w:cstheme="majorBidi"/>
          <w:sz w:val="24"/>
          <w:szCs w:val="24"/>
        </w:rPr>
        <w:t>s</w:t>
      </w:r>
      <w:r w:rsidRPr="00761672">
        <w:rPr>
          <w:rFonts w:asciiTheme="majorBidi" w:hAnsiTheme="majorBidi" w:cstheme="majorBidi"/>
          <w:sz w:val="24"/>
          <w:szCs w:val="24"/>
        </w:rPr>
        <w:t>ed the crown size by concentric circles calculated as the quadratic mean of the eight crown radius measurements recorded during the course of the repeated surveys. A pseudo 3D visuali</w:t>
      </w:r>
      <w:r>
        <w:rPr>
          <w:rFonts w:asciiTheme="majorBidi" w:hAnsiTheme="majorBidi" w:cstheme="majorBidi"/>
          <w:sz w:val="24"/>
          <w:szCs w:val="24"/>
        </w:rPr>
        <w:t>s</w:t>
      </w:r>
      <w:r w:rsidRPr="00761672">
        <w:rPr>
          <w:rFonts w:asciiTheme="majorBidi" w:hAnsiTheme="majorBidi" w:cstheme="majorBidi"/>
          <w:sz w:val="24"/>
          <w:szCs w:val="24"/>
        </w:rPr>
        <w:t xml:space="preserve">ation of the age series SON 814 is shown in </w:t>
      </w:r>
      <w:r>
        <w:rPr>
          <w:rFonts w:asciiTheme="majorBidi" w:hAnsiTheme="majorBidi" w:cstheme="majorBidi"/>
          <w:sz w:val="24"/>
          <w:szCs w:val="24"/>
        </w:rPr>
        <w:t>Fig.</w:t>
      </w:r>
      <w:r w:rsidRPr="00761672">
        <w:rPr>
          <w:rFonts w:asciiTheme="majorBidi" w:hAnsiTheme="majorBidi" w:cstheme="majorBidi"/>
          <w:sz w:val="24"/>
          <w:szCs w:val="24"/>
        </w:rPr>
        <w:t xml:space="preserve"> 1 in the main text.</w:t>
      </w:r>
    </w:p>
    <w:p w14:paraId="04283EE4" w14:textId="1CF88505" w:rsidR="00DE548A" w:rsidRDefault="00DE548A" w:rsidP="00DE548A">
      <w:pPr>
        <w:pStyle w:val="Literatur"/>
        <w:spacing w:line="480" w:lineRule="auto"/>
        <w:jc w:val="both"/>
        <w:rPr>
          <w:rFonts w:asciiTheme="majorBidi" w:hAnsiTheme="majorBidi" w:cstheme="majorBidi"/>
          <w:szCs w:val="24"/>
        </w:rPr>
      </w:pPr>
    </w:p>
    <w:p w14:paraId="247DCE38" w14:textId="77777777" w:rsidR="00AA0C06" w:rsidRDefault="00AA0C06" w:rsidP="00AA0C06">
      <w:pPr>
        <w:pStyle w:val="Literatur"/>
        <w:spacing w:line="480" w:lineRule="auto"/>
        <w:jc w:val="both"/>
        <w:rPr>
          <w:rFonts w:asciiTheme="majorBidi" w:hAnsiTheme="majorBidi" w:cstheme="majorBidi"/>
          <w:szCs w:val="24"/>
        </w:rPr>
      </w:pPr>
    </w:p>
    <w:p w14:paraId="095CEDE6" w14:textId="3622879B" w:rsidR="00AA0C06" w:rsidRDefault="00AA0C06" w:rsidP="00AA0C06">
      <w:pPr>
        <w:pStyle w:val="Literatur"/>
        <w:spacing w:line="480" w:lineRule="auto"/>
        <w:jc w:val="center"/>
        <w:rPr>
          <w:rFonts w:asciiTheme="majorBidi" w:hAnsiTheme="majorBidi" w:cstheme="majorBidi"/>
          <w:szCs w:val="24"/>
        </w:rPr>
      </w:pPr>
    </w:p>
    <w:p w14:paraId="2DD128AF" w14:textId="5B2F2CFD" w:rsidR="001E05C5" w:rsidRDefault="001E05C5" w:rsidP="00AA0C06">
      <w:pPr>
        <w:pStyle w:val="Literatur"/>
        <w:spacing w:line="480" w:lineRule="auto"/>
        <w:jc w:val="center"/>
        <w:rPr>
          <w:rFonts w:asciiTheme="majorBidi" w:hAnsiTheme="majorBidi" w:cstheme="majorBidi"/>
          <w:szCs w:val="24"/>
        </w:rPr>
      </w:pPr>
      <w:r w:rsidRPr="001E05C5">
        <w:rPr>
          <w:rFonts w:asciiTheme="majorBidi" w:hAnsiTheme="majorBidi" w:cstheme="majorBidi"/>
          <w:szCs w:val="24"/>
        </w:rPr>
        <w:object w:dxaOrig="11331" w:dyaOrig="8501" w14:anchorId="64CA93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6.5pt;height:372.5pt" o:ole="">
            <v:imagedata r:id="rId9" o:title=""/>
          </v:shape>
          <o:OLEObject Type="Embed" ProgID="AcroExch.Document.DC" ShapeID="_x0000_i1025" DrawAspect="Content" ObjectID="_1684579520" r:id="rId10"/>
        </w:object>
      </w:r>
    </w:p>
    <w:p w14:paraId="4D1F42D5" w14:textId="220DD83C" w:rsidR="00AA0C06" w:rsidRPr="00D276F2" w:rsidRDefault="00AA0C06" w:rsidP="00AA0C06">
      <w:pPr>
        <w:spacing w:line="480" w:lineRule="auto"/>
        <w:jc w:val="both"/>
        <w:rPr>
          <w:rFonts w:asciiTheme="majorBidi" w:eastAsiaTheme="minorEastAsia" w:hAnsiTheme="majorBidi" w:cstheme="majorBidi"/>
          <w:i/>
          <w:sz w:val="24"/>
          <w:szCs w:val="24"/>
        </w:rPr>
      </w:pPr>
      <w:r w:rsidRPr="00761672">
        <w:rPr>
          <w:rFonts w:asciiTheme="majorBidi" w:hAnsiTheme="majorBidi" w:cstheme="majorBidi"/>
          <w:sz w:val="24"/>
          <w:szCs w:val="24"/>
        </w:rPr>
        <w:t xml:space="preserve">Supplementary </w:t>
      </w:r>
      <w:r>
        <w:rPr>
          <w:rFonts w:asciiTheme="majorBidi" w:hAnsiTheme="majorBidi" w:cstheme="majorBidi"/>
          <w:sz w:val="24"/>
          <w:szCs w:val="24"/>
        </w:rPr>
        <w:t>Fig.</w:t>
      </w:r>
      <w:r w:rsidRPr="00761672">
        <w:rPr>
          <w:rFonts w:asciiTheme="majorBidi" w:hAnsiTheme="majorBidi" w:cstheme="majorBidi"/>
          <w:sz w:val="24"/>
          <w:szCs w:val="24"/>
        </w:rPr>
        <w:t xml:space="preserve"> </w:t>
      </w:r>
      <w:r>
        <w:rPr>
          <w:rFonts w:asciiTheme="majorBidi" w:hAnsiTheme="majorBidi" w:cstheme="majorBidi"/>
          <w:sz w:val="24"/>
          <w:szCs w:val="24"/>
        </w:rPr>
        <w:t xml:space="preserve">2 </w:t>
      </w:r>
      <w:r>
        <w:rPr>
          <w:rFonts w:asciiTheme="majorBidi" w:eastAsiaTheme="minorEastAsia" w:hAnsiTheme="majorBidi" w:cstheme="majorBidi"/>
          <w:sz w:val="24"/>
          <w:szCs w:val="24"/>
        </w:rPr>
        <w:t>Plot e</w:t>
      </w:r>
      <w:r w:rsidRPr="00D276F2">
        <w:rPr>
          <w:rFonts w:asciiTheme="majorBidi" w:eastAsiaTheme="minorEastAsia" w:hAnsiTheme="majorBidi" w:cstheme="majorBidi"/>
          <w:sz w:val="24"/>
          <w:szCs w:val="24"/>
        </w:rPr>
        <w:t xml:space="preserve">dge correction </w:t>
      </w:r>
      <w:r>
        <w:rPr>
          <w:rFonts w:asciiTheme="majorBidi" w:eastAsiaTheme="minorEastAsia" w:hAnsiTheme="majorBidi" w:cstheme="majorBidi"/>
          <w:sz w:val="24"/>
          <w:szCs w:val="24"/>
        </w:rPr>
        <w:t xml:space="preserve">by </w:t>
      </w:r>
      <w:r w:rsidRPr="00D1664E">
        <w:rPr>
          <w:rFonts w:asciiTheme="majorBidi" w:hAnsiTheme="majorBidi" w:cstheme="majorBidi"/>
          <w:bCs/>
          <w:sz w:val="24"/>
          <w:szCs w:val="24"/>
        </w:rPr>
        <w:t>toroidal</w:t>
      </w:r>
      <w:r w:rsidRPr="00D1664E">
        <w:rPr>
          <w:rFonts w:asciiTheme="majorBidi" w:hAnsiTheme="majorBidi" w:cstheme="majorBidi"/>
          <w:sz w:val="24"/>
          <w:szCs w:val="24"/>
        </w:rPr>
        <w:t xml:space="preserve"> </w:t>
      </w:r>
      <w:r w:rsidRPr="00D1664E">
        <w:rPr>
          <w:rFonts w:asciiTheme="majorBidi" w:hAnsiTheme="majorBidi" w:cstheme="majorBidi"/>
          <w:bCs/>
          <w:sz w:val="24"/>
          <w:szCs w:val="24"/>
        </w:rPr>
        <w:t>shift</w:t>
      </w:r>
      <w:r>
        <w:rPr>
          <w:rFonts w:asciiTheme="majorBidi" w:hAnsiTheme="majorBidi" w:cstheme="majorBidi"/>
          <w:bCs/>
          <w:sz w:val="24"/>
          <w:szCs w:val="24"/>
        </w:rPr>
        <w:t xml:space="preserve"> shown by example for </w:t>
      </w:r>
      <w:r>
        <w:rPr>
          <w:rFonts w:asciiTheme="majorBidi" w:hAnsiTheme="majorBidi" w:cstheme="majorBidi"/>
          <w:sz w:val="24"/>
          <w:szCs w:val="24"/>
        </w:rPr>
        <w:t>SON 814/2 at the survey in autumn 2011. The plot 0 in the centre represents the original experimental plot with the standpoints of Norway spruces (red) and European beeches (</w:t>
      </w:r>
      <w:r w:rsidR="001E05C5">
        <w:rPr>
          <w:rFonts w:asciiTheme="majorBidi" w:hAnsiTheme="majorBidi" w:cstheme="majorBidi"/>
          <w:sz w:val="24"/>
          <w:szCs w:val="24"/>
        </w:rPr>
        <w:t>blue</w:t>
      </w:r>
      <w:r>
        <w:rPr>
          <w:rFonts w:asciiTheme="majorBidi" w:hAnsiTheme="majorBidi" w:cstheme="majorBidi"/>
          <w:sz w:val="24"/>
          <w:szCs w:val="24"/>
        </w:rPr>
        <w:t xml:space="preserve">). </w:t>
      </w:r>
      <w:r w:rsidRPr="00D1664E">
        <w:rPr>
          <w:rFonts w:asciiTheme="majorBidi" w:hAnsiTheme="majorBidi" w:cstheme="majorBidi"/>
          <w:sz w:val="24"/>
          <w:szCs w:val="24"/>
        </w:rPr>
        <w:t>Before calculating the local SDI values and mixing proportions for neighbo</w:t>
      </w:r>
      <w:r>
        <w:rPr>
          <w:rFonts w:asciiTheme="majorBidi" w:hAnsiTheme="majorBidi" w:cstheme="majorBidi"/>
          <w:sz w:val="24"/>
          <w:szCs w:val="24"/>
        </w:rPr>
        <w:t>u</w:t>
      </w:r>
      <w:r w:rsidRPr="00D1664E">
        <w:rPr>
          <w:rFonts w:asciiTheme="majorBidi" w:hAnsiTheme="majorBidi" w:cstheme="majorBidi"/>
          <w:sz w:val="24"/>
          <w:szCs w:val="24"/>
        </w:rPr>
        <w:t>rhood analysis</w:t>
      </w:r>
      <w:r w:rsidRPr="00D1664E">
        <w:rPr>
          <w:rFonts w:asciiTheme="majorBidi" w:eastAsia="Calibri" w:hAnsiTheme="majorBidi" w:cstheme="majorBidi"/>
          <w:sz w:val="24"/>
          <w:szCs w:val="24"/>
        </w:rPr>
        <w:t xml:space="preserve">, we </w:t>
      </w:r>
      <w:r w:rsidRPr="00D1664E">
        <w:rPr>
          <w:rFonts w:asciiTheme="majorBidi" w:hAnsiTheme="majorBidi" w:cstheme="majorBidi"/>
          <w:sz w:val="24"/>
          <w:szCs w:val="24"/>
        </w:rPr>
        <w:t xml:space="preserve">established a </w:t>
      </w:r>
      <w:r w:rsidRPr="00D1664E">
        <w:rPr>
          <w:rFonts w:asciiTheme="majorBidi" w:hAnsiTheme="majorBidi" w:cstheme="majorBidi"/>
          <w:bCs/>
          <w:sz w:val="24"/>
          <w:szCs w:val="24"/>
        </w:rPr>
        <w:t>toroidal</w:t>
      </w:r>
      <w:r w:rsidRPr="00D1664E">
        <w:rPr>
          <w:rFonts w:asciiTheme="majorBidi" w:hAnsiTheme="majorBidi" w:cstheme="majorBidi"/>
          <w:sz w:val="24"/>
          <w:szCs w:val="24"/>
        </w:rPr>
        <w:t xml:space="preserve"> </w:t>
      </w:r>
      <w:r w:rsidRPr="00D1664E">
        <w:rPr>
          <w:rFonts w:asciiTheme="majorBidi" w:hAnsiTheme="majorBidi" w:cstheme="majorBidi"/>
          <w:bCs/>
          <w:sz w:val="24"/>
          <w:szCs w:val="24"/>
        </w:rPr>
        <w:t>shift</w:t>
      </w:r>
      <w:r w:rsidRPr="00D1664E">
        <w:rPr>
          <w:rFonts w:asciiTheme="majorBidi" w:hAnsiTheme="majorBidi" w:cstheme="majorBidi"/>
          <w:sz w:val="24"/>
          <w:szCs w:val="24"/>
        </w:rPr>
        <w:t xml:space="preserve"> of the </w:t>
      </w:r>
      <w:r>
        <w:rPr>
          <w:rFonts w:asciiTheme="majorBidi" w:hAnsiTheme="majorBidi" w:cstheme="majorBidi"/>
          <w:sz w:val="24"/>
          <w:szCs w:val="24"/>
        </w:rPr>
        <w:t xml:space="preserve">original </w:t>
      </w:r>
      <w:r w:rsidRPr="00D1664E">
        <w:rPr>
          <w:rFonts w:asciiTheme="majorBidi" w:hAnsiTheme="majorBidi" w:cstheme="majorBidi"/>
          <w:sz w:val="24"/>
          <w:szCs w:val="24"/>
        </w:rPr>
        <w:t>plot</w:t>
      </w:r>
      <w:r>
        <w:rPr>
          <w:rFonts w:asciiTheme="majorBidi" w:hAnsiTheme="majorBidi" w:cstheme="majorBidi"/>
          <w:sz w:val="24"/>
          <w:szCs w:val="24"/>
        </w:rPr>
        <w:t xml:space="preserve"> 0</w:t>
      </w:r>
      <w:r w:rsidRPr="00D1664E">
        <w:rPr>
          <w:rFonts w:asciiTheme="majorBidi" w:hAnsiTheme="majorBidi" w:cstheme="majorBidi"/>
          <w:sz w:val="24"/>
          <w:szCs w:val="24"/>
        </w:rPr>
        <w:t xml:space="preserve"> to all eight directions </w:t>
      </w:r>
      <w:r>
        <w:rPr>
          <w:rFonts w:asciiTheme="majorBidi" w:hAnsiTheme="majorBidi" w:cstheme="majorBidi"/>
          <w:sz w:val="24"/>
          <w:szCs w:val="24"/>
        </w:rPr>
        <w:t xml:space="preserve">(duplicated plots 1, …8) </w:t>
      </w:r>
      <w:r w:rsidRPr="00D1664E">
        <w:rPr>
          <w:rFonts w:asciiTheme="majorBidi" w:hAnsiTheme="majorBidi" w:cstheme="majorBidi"/>
          <w:sz w:val="24"/>
          <w:szCs w:val="24"/>
        </w:rPr>
        <w:t xml:space="preserve">of </w:t>
      </w:r>
      <w:r w:rsidRPr="00D1664E">
        <w:rPr>
          <w:rFonts w:asciiTheme="majorBidi" w:eastAsia="Calibri" w:hAnsiTheme="majorBidi" w:cstheme="majorBidi"/>
          <w:sz w:val="24"/>
          <w:szCs w:val="24"/>
        </w:rPr>
        <w:t>the plot periphery for edge bias compensation (</w:t>
      </w:r>
      <w:proofErr w:type="spellStart"/>
      <w:r w:rsidRPr="00D1664E">
        <w:rPr>
          <w:rFonts w:asciiTheme="majorBidi" w:hAnsiTheme="majorBidi" w:cstheme="majorBidi"/>
          <w:sz w:val="24"/>
          <w:szCs w:val="24"/>
        </w:rPr>
        <w:t>Radtke</w:t>
      </w:r>
      <w:proofErr w:type="spellEnd"/>
      <w:r w:rsidRPr="00D1664E">
        <w:rPr>
          <w:rFonts w:asciiTheme="majorBidi" w:hAnsiTheme="majorBidi" w:cstheme="majorBidi"/>
          <w:sz w:val="24"/>
          <w:szCs w:val="24"/>
        </w:rPr>
        <w:t xml:space="preserve"> and Burkhart</w:t>
      </w:r>
      <w:r>
        <w:rPr>
          <w:rFonts w:asciiTheme="majorBidi" w:hAnsiTheme="majorBidi" w:cstheme="majorBidi"/>
          <w:sz w:val="24"/>
          <w:szCs w:val="24"/>
        </w:rPr>
        <w:t>,</w:t>
      </w:r>
      <w:r w:rsidRPr="00D1664E">
        <w:rPr>
          <w:rFonts w:asciiTheme="majorBidi" w:hAnsiTheme="majorBidi" w:cstheme="majorBidi"/>
          <w:sz w:val="24"/>
          <w:szCs w:val="24"/>
        </w:rPr>
        <w:t xml:space="preserve"> 1998</w:t>
      </w:r>
      <w:r>
        <w:rPr>
          <w:rFonts w:asciiTheme="majorBidi" w:hAnsiTheme="majorBidi" w:cstheme="majorBidi"/>
          <w:sz w:val="24"/>
          <w:szCs w:val="24"/>
        </w:rPr>
        <w:t>;</w:t>
      </w:r>
      <w:r w:rsidRPr="00D1664E">
        <w:rPr>
          <w:rFonts w:asciiTheme="majorBidi" w:hAnsiTheme="majorBidi" w:cstheme="majorBidi"/>
          <w:sz w:val="24"/>
          <w:szCs w:val="24"/>
        </w:rPr>
        <w:t xml:space="preserve"> </w:t>
      </w:r>
      <w:proofErr w:type="spellStart"/>
      <w:r w:rsidRPr="00D1664E">
        <w:rPr>
          <w:rFonts w:asciiTheme="majorBidi" w:hAnsiTheme="majorBidi" w:cstheme="majorBidi"/>
          <w:sz w:val="24"/>
          <w:szCs w:val="24"/>
        </w:rPr>
        <w:t>Pommerening</w:t>
      </w:r>
      <w:proofErr w:type="spellEnd"/>
      <w:r w:rsidRPr="00D1664E">
        <w:rPr>
          <w:rFonts w:asciiTheme="majorBidi" w:hAnsiTheme="majorBidi" w:cstheme="majorBidi"/>
          <w:sz w:val="24"/>
          <w:szCs w:val="24"/>
        </w:rPr>
        <w:t xml:space="preserve"> and </w:t>
      </w:r>
      <w:proofErr w:type="spellStart"/>
      <w:r w:rsidRPr="00D1664E">
        <w:rPr>
          <w:rFonts w:asciiTheme="majorBidi" w:hAnsiTheme="majorBidi" w:cstheme="majorBidi"/>
          <w:sz w:val="24"/>
          <w:szCs w:val="24"/>
        </w:rPr>
        <w:t>Stoyan</w:t>
      </w:r>
      <w:proofErr w:type="spellEnd"/>
      <w:r>
        <w:rPr>
          <w:rFonts w:asciiTheme="majorBidi" w:hAnsiTheme="majorBidi" w:cstheme="majorBidi"/>
          <w:sz w:val="24"/>
          <w:szCs w:val="24"/>
        </w:rPr>
        <w:t>,</w:t>
      </w:r>
      <w:r w:rsidRPr="00D1664E">
        <w:rPr>
          <w:rFonts w:asciiTheme="majorBidi" w:hAnsiTheme="majorBidi" w:cstheme="majorBidi"/>
          <w:sz w:val="24"/>
          <w:szCs w:val="24"/>
        </w:rPr>
        <w:t xml:space="preserve"> 2006</w:t>
      </w:r>
      <w:r>
        <w:rPr>
          <w:rFonts w:asciiTheme="majorBidi" w:hAnsiTheme="majorBidi" w:cstheme="majorBidi"/>
          <w:sz w:val="24"/>
          <w:szCs w:val="24"/>
        </w:rPr>
        <w:t>;</w:t>
      </w:r>
      <w:r w:rsidRPr="00CD1468">
        <w:rPr>
          <w:rFonts w:asciiTheme="majorBidi" w:eastAsia="Calibri" w:hAnsiTheme="majorBidi" w:cstheme="majorBidi"/>
          <w:sz w:val="24"/>
          <w:szCs w:val="24"/>
        </w:rPr>
        <w:t xml:space="preserve"> </w:t>
      </w:r>
      <w:proofErr w:type="spellStart"/>
      <w:r w:rsidRPr="00D1664E">
        <w:rPr>
          <w:rFonts w:asciiTheme="majorBidi" w:eastAsia="Calibri" w:hAnsiTheme="majorBidi" w:cstheme="majorBidi"/>
          <w:sz w:val="24"/>
          <w:szCs w:val="24"/>
        </w:rPr>
        <w:t>Pretzsch</w:t>
      </w:r>
      <w:proofErr w:type="spellEnd"/>
      <w:r>
        <w:rPr>
          <w:rFonts w:asciiTheme="majorBidi" w:eastAsia="Calibri" w:hAnsiTheme="majorBidi" w:cstheme="majorBidi"/>
          <w:sz w:val="24"/>
          <w:szCs w:val="24"/>
        </w:rPr>
        <w:t>,</w:t>
      </w:r>
      <w:r w:rsidRPr="00D1664E">
        <w:rPr>
          <w:rFonts w:asciiTheme="majorBidi" w:eastAsia="Calibri" w:hAnsiTheme="majorBidi" w:cstheme="majorBidi"/>
          <w:sz w:val="24"/>
          <w:szCs w:val="24"/>
        </w:rPr>
        <w:t xml:space="preserve"> 2009</w:t>
      </w:r>
      <w:r w:rsidRPr="00D1664E">
        <w:rPr>
          <w:rFonts w:asciiTheme="majorBidi" w:hAnsiTheme="majorBidi" w:cstheme="majorBidi"/>
          <w:sz w:val="24"/>
          <w:szCs w:val="24"/>
        </w:rPr>
        <w:t>)</w:t>
      </w:r>
      <w:r>
        <w:rPr>
          <w:rFonts w:asciiTheme="majorBidi" w:hAnsiTheme="majorBidi" w:cstheme="majorBidi"/>
          <w:sz w:val="24"/>
          <w:szCs w:val="24"/>
        </w:rPr>
        <w:t xml:space="preserve">. </w:t>
      </w:r>
      <w:r w:rsidRPr="00D1664E">
        <w:rPr>
          <w:rFonts w:asciiTheme="majorBidi" w:hAnsiTheme="majorBidi" w:cstheme="majorBidi"/>
          <w:sz w:val="24"/>
          <w:szCs w:val="24"/>
        </w:rPr>
        <w:t xml:space="preserve"> Using the </w:t>
      </w:r>
      <w:r w:rsidRPr="00D1664E">
        <w:rPr>
          <w:rFonts w:asciiTheme="majorBidi" w:hAnsiTheme="majorBidi" w:cstheme="majorBidi"/>
          <w:bCs/>
          <w:sz w:val="24"/>
          <w:szCs w:val="24"/>
        </w:rPr>
        <w:t>toroidal</w:t>
      </w:r>
      <w:r w:rsidRPr="00D1664E">
        <w:rPr>
          <w:rFonts w:asciiTheme="majorBidi" w:hAnsiTheme="majorBidi" w:cstheme="majorBidi"/>
          <w:sz w:val="24"/>
          <w:szCs w:val="24"/>
        </w:rPr>
        <w:t xml:space="preserve"> </w:t>
      </w:r>
      <w:r w:rsidRPr="00D1664E">
        <w:rPr>
          <w:rFonts w:asciiTheme="majorBidi" w:hAnsiTheme="majorBidi" w:cstheme="majorBidi"/>
          <w:bCs/>
          <w:sz w:val="24"/>
          <w:szCs w:val="24"/>
        </w:rPr>
        <w:t>shift</w:t>
      </w:r>
      <w:r w:rsidRPr="00D1664E">
        <w:rPr>
          <w:rFonts w:asciiTheme="majorBidi" w:eastAsia="Calibri" w:hAnsiTheme="majorBidi" w:cstheme="majorBidi"/>
          <w:sz w:val="24"/>
          <w:szCs w:val="24"/>
        </w:rPr>
        <w:t>,</w:t>
      </w:r>
      <w:r w:rsidRPr="00D1664E">
        <w:rPr>
          <w:rFonts w:asciiTheme="majorBidi" w:hAnsiTheme="majorBidi" w:cstheme="majorBidi"/>
          <w:sz w:val="24"/>
          <w:szCs w:val="24"/>
        </w:rPr>
        <w:t xml:space="preserve"> we extended the same </w:t>
      </w:r>
      <w:r>
        <w:rPr>
          <w:rFonts w:asciiTheme="majorBidi" w:hAnsiTheme="majorBidi" w:cstheme="majorBidi"/>
          <w:sz w:val="24"/>
          <w:szCs w:val="24"/>
        </w:rPr>
        <w:t>mixing</w:t>
      </w:r>
      <w:r w:rsidRPr="00D1664E">
        <w:rPr>
          <w:rFonts w:asciiTheme="majorBidi" w:hAnsiTheme="majorBidi" w:cstheme="majorBidi"/>
          <w:sz w:val="24"/>
          <w:szCs w:val="24"/>
        </w:rPr>
        <w:t xml:space="preserve"> pattern and distances in all eight directions and avoided any overestimation of density</w:t>
      </w:r>
      <w:r w:rsidRPr="00D1664E">
        <w:rPr>
          <w:rFonts w:asciiTheme="majorBidi" w:eastAsia="Calibri" w:hAnsiTheme="majorBidi" w:cstheme="majorBidi"/>
          <w:sz w:val="24"/>
          <w:szCs w:val="24"/>
        </w:rPr>
        <w:t xml:space="preserve">, as it </w:t>
      </w:r>
      <w:r>
        <w:rPr>
          <w:rFonts w:asciiTheme="majorBidi" w:eastAsia="Calibri" w:hAnsiTheme="majorBidi" w:cstheme="majorBidi"/>
          <w:sz w:val="24"/>
          <w:szCs w:val="24"/>
        </w:rPr>
        <w:t>could</w:t>
      </w:r>
      <w:r w:rsidRPr="00D1664E">
        <w:rPr>
          <w:rFonts w:asciiTheme="majorBidi" w:eastAsia="Calibri" w:hAnsiTheme="majorBidi" w:cstheme="majorBidi"/>
          <w:sz w:val="24"/>
          <w:szCs w:val="24"/>
        </w:rPr>
        <w:t xml:space="preserve"> </w:t>
      </w:r>
      <w:r w:rsidRPr="00D1664E">
        <w:rPr>
          <w:rFonts w:asciiTheme="majorBidi" w:hAnsiTheme="majorBidi" w:cstheme="majorBidi"/>
          <w:sz w:val="24"/>
          <w:szCs w:val="24"/>
        </w:rPr>
        <w:t>result from other techniques (</w:t>
      </w:r>
      <w:proofErr w:type="spellStart"/>
      <w:r w:rsidRPr="00D1664E">
        <w:rPr>
          <w:rFonts w:asciiTheme="majorBidi" w:hAnsiTheme="majorBidi" w:cstheme="majorBidi"/>
          <w:sz w:val="24"/>
          <w:szCs w:val="24"/>
        </w:rPr>
        <w:t>Radtke</w:t>
      </w:r>
      <w:proofErr w:type="spellEnd"/>
      <w:r w:rsidRPr="00D1664E">
        <w:rPr>
          <w:rFonts w:asciiTheme="majorBidi" w:hAnsiTheme="majorBidi" w:cstheme="majorBidi"/>
          <w:sz w:val="24"/>
          <w:szCs w:val="24"/>
        </w:rPr>
        <w:t xml:space="preserve"> and Burkhart</w:t>
      </w:r>
      <w:r>
        <w:rPr>
          <w:rFonts w:asciiTheme="majorBidi" w:hAnsiTheme="majorBidi" w:cstheme="majorBidi"/>
          <w:sz w:val="24"/>
          <w:szCs w:val="24"/>
        </w:rPr>
        <w:t>,</w:t>
      </w:r>
      <w:r w:rsidRPr="00D1664E">
        <w:rPr>
          <w:rFonts w:asciiTheme="majorBidi" w:hAnsiTheme="majorBidi" w:cstheme="majorBidi"/>
          <w:sz w:val="24"/>
          <w:szCs w:val="24"/>
        </w:rPr>
        <w:t xml:space="preserve"> 1998).</w:t>
      </w:r>
    </w:p>
    <w:p w14:paraId="0513DEAC" w14:textId="77777777" w:rsidR="00AA0C06" w:rsidRPr="00761672" w:rsidRDefault="00AA0C06" w:rsidP="00DE548A">
      <w:pPr>
        <w:pStyle w:val="Literatur"/>
        <w:spacing w:line="480" w:lineRule="auto"/>
        <w:jc w:val="both"/>
        <w:rPr>
          <w:rFonts w:asciiTheme="majorBidi" w:hAnsiTheme="majorBidi" w:cstheme="majorBidi"/>
          <w:szCs w:val="24"/>
        </w:rPr>
      </w:pPr>
    </w:p>
    <w:p w14:paraId="2D2F61F7" w14:textId="17CD13CD" w:rsidR="00DE548A" w:rsidRPr="00761672" w:rsidRDefault="001B46CB" w:rsidP="00DE548A">
      <w:pPr>
        <w:spacing w:line="480" w:lineRule="auto"/>
        <w:rPr>
          <w:rFonts w:asciiTheme="majorBidi" w:hAnsiTheme="majorBidi" w:cstheme="majorBidi"/>
          <w:sz w:val="24"/>
          <w:szCs w:val="24"/>
        </w:rPr>
      </w:pPr>
      <w:r w:rsidRPr="001B46CB">
        <w:rPr>
          <w:rFonts w:asciiTheme="majorBidi" w:hAnsiTheme="majorBidi" w:cstheme="majorBidi"/>
          <w:noProof/>
          <w:sz w:val="24"/>
          <w:szCs w:val="24"/>
          <w:lang w:val="de-DE" w:eastAsia="de-DE"/>
        </w:rPr>
        <w:lastRenderedPageBreak/>
        <w:drawing>
          <wp:inline distT="0" distB="0" distL="0" distR="0" wp14:anchorId="3CEE7056" wp14:editId="2EC9CD65">
            <wp:extent cx="5759450" cy="1919817"/>
            <wp:effectExtent l="0" t="0" r="0" b="4445"/>
            <wp:docPr id="2" name="Grafik 2" descr="C:\Users\HPretzsch\Desktop\2021 Pekka\R3 Pekka\Figure_8bn8b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retzsch\Desktop\2021 Pekka\R3 Pekka\Figure_8bn8bn.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9450" cy="1919817"/>
                    </a:xfrm>
                    <a:prstGeom prst="rect">
                      <a:avLst/>
                    </a:prstGeom>
                    <a:noFill/>
                    <a:ln>
                      <a:noFill/>
                    </a:ln>
                  </pic:spPr>
                </pic:pic>
              </a:graphicData>
            </a:graphic>
          </wp:inline>
        </w:drawing>
      </w:r>
    </w:p>
    <w:p w14:paraId="6E785798" w14:textId="77777777" w:rsidR="001B46CB" w:rsidRDefault="001B46CB" w:rsidP="00DE548A">
      <w:pPr>
        <w:spacing w:line="480" w:lineRule="auto"/>
        <w:jc w:val="both"/>
        <w:rPr>
          <w:rFonts w:asciiTheme="majorBidi" w:hAnsiTheme="majorBidi" w:cstheme="majorBidi"/>
          <w:sz w:val="24"/>
          <w:szCs w:val="24"/>
        </w:rPr>
      </w:pPr>
    </w:p>
    <w:p w14:paraId="0DCE012C" w14:textId="519C265B" w:rsidR="00DE548A" w:rsidRPr="00761672" w:rsidRDefault="00DE548A" w:rsidP="00DE548A">
      <w:pPr>
        <w:spacing w:line="480" w:lineRule="auto"/>
        <w:jc w:val="both"/>
        <w:rPr>
          <w:rFonts w:asciiTheme="majorBidi" w:hAnsiTheme="majorBidi" w:cstheme="majorBidi"/>
          <w:sz w:val="24"/>
          <w:szCs w:val="24"/>
        </w:rPr>
      </w:pPr>
      <w:r w:rsidRPr="00761672">
        <w:rPr>
          <w:rFonts w:asciiTheme="majorBidi" w:hAnsiTheme="majorBidi" w:cstheme="majorBidi"/>
          <w:sz w:val="24"/>
          <w:szCs w:val="24"/>
        </w:rPr>
        <w:t xml:space="preserve">Supplementary </w:t>
      </w:r>
      <w:r>
        <w:rPr>
          <w:rFonts w:asciiTheme="majorBidi" w:hAnsiTheme="majorBidi" w:cstheme="majorBidi"/>
          <w:sz w:val="24"/>
          <w:szCs w:val="24"/>
        </w:rPr>
        <w:t>Fig.</w:t>
      </w:r>
      <w:r w:rsidRPr="00761672">
        <w:rPr>
          <w:rFonts w:asciiTheme="majorBidi" w:hAnsiTheme="majorBidi" w:cstheme="majorBidi"/>
          <w:sz w:val="24"/>
          <w:szCs w:val="24"/>
        </w:rPr>
        <w:t xml:space="preserve"> </w:t>
      </w:r>
      <w:r w:rsidR="00494128">
        <w:rPr>
          <w:rFonts w:asciiTheme="majorBidi" w:hAnsiTheme="majorBidi" w:cstheme="majorBidi"/>
          <w:sz w:val="24"/>
          <w:szCs w:val="24"/>
        </w:rPr>
        <w:t>3</w:t>
      </w:r>
      <w:r w:rsidRPr="00761672">
        <w:rPr>
          <w:rFonts w:asciiTheme="majorBidi" w:hAnsiTheme="majorBidi" w:cstheme="majorBidi"/>
          <w:sz w:val="24"/>
          <w:szCs w:val="24"/>
        </w:rPr>
        <w:t xml:space="preserve"> a-c </w:t>
      </w:r>
      <w:proofErr w:type="spellStart"/>
      <w:r w:rsidRPr="00761672">
        <w:rPr>
          <w:rFonts w:asciiTheme="majorBidi" w:hAnsiTheme="majorBidi" w:cstheme="majorBidi"/>
          <w:sz w:val="24"/>
          <w:szCs w:val="24"/>
        </w:rPr>
        <w:t>Tradeoff</w:t>
      </w:r>
      <w:proofErr w:type="spellEnd"/>
      <w:r w:rsidRPr="00761672">
        <w:rPr>
          <w:rFonts w:asciiTheme="majorBidi" w:hAnsiTheme="majorBidi" w:cstheme="majorBidi"/>
          <w:sz w:val="24"/>
          <w:szCs w:val="24"/>
        </w:rPr>
        <w:t xml:space="preserve"> between stand mass growth and stem diameter increment in mixed compared with monospecific stands, shown by example for the mixture of (a) Norway spruce, silver fir, European beech, (b) Scots pine and Norway spruce, and (c) Scots pine and European beech. For analogous relationships for the other three species mixtures</w:t>
      </w:r>
      <w:r w:rsidRPr="00761672">
        <w:rPr>
          <w:rFonts w:asciiTheme="majorBidi" w:eastAsia="Calibri" w:hAnsiTheme="majorBidi" w:cstheme="majorBidi"/>
          <w:sz w:val="24"/>
          <w:szCs w:val="24"/>
        </w:rPr>
        <w:t xml:space="preserve">, see </w:t>
      </w:r>
      <w:r>
        <w:rPr>
          <w:rFonts w:asciiTheme="majorBidi" w:eastAsia="Calibri" w:hAnsiTheme="majorBidi" w:cstheme="majorBidi"/>
          <w:sz w:val="24"/>
          <w:szCs w:val="24"/>
        </w:rPr>
        <w:t>Fig.</w:t>
      </w:r>
      <w:r w:rsidRPr="00761672">
        <w:rPr>
          <w:rFonts w:asciiTheme="majorBidi" w:eastAsia="Calibri" w:hAnsiTheme="majorBidi" w:cstheme="majorBidi"/>
          <w:sz w:val="24"/>
          <w:szCs w:val="24"/>
        </w:rPr>
        <w:t xml:space="preserve"> </w:t>
      </w:r>
      <w:r w:rsidRPr="00761672">
        <w:rPr>
          <w:rFonts w:asciiTheme="majorBidi" w:hAnsiTheme="majorBidi" w:cstheme="majorBidi"/>
          <w:sz w:val="24"/>
          <w:szCs w:val="24"/>
        </w:rPr>
        <w:t>8 in the main text.</w:t>
      </w:r>
    </w:p>
    <w:sectPr w:rsidR="00DE548A" w:rsidRPr="00761672" w:rsidSect="00E446A5">
      <w:headerReference w:type="default" r:id="rId12"/>
      <w:pgSz w:w="11906" w:h="16838" w:code="9"/>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3E099FF" w16cid:durableId="2415C2F4"/>
  <w16cid:commentId w16cid:paraId="667AB7D7" w16cid:durableId="2415C35E"/>
  <w16cid:commentId w16cid:paraId="0C11A16B" w16cid:durableId="2415ADC2"/>
  <w16cid:commentId w16cid:paraId="687AC485" w16cid:durableId="2412EAC9"/>
  <w16cid:commentId w16cid:paraId="21BE80FC" w16cid:durableId="2415B2BB"/>
  <w16cid:commentId w16cid:paraId="4C3785F4" w16cid:durableId="24154AC8"/>
  <w16cid:commentId w16cid:paraId="4BE528E5" w16cid:durableId="24159B2F"/>
  <w16cid:commentId w16cid:paraId="4CB3598E" w16cid:durableId="2414C0EF"/>
  <w16cid:commentId w16cid:paraId="3B886B94" w16cid:durableId="2415AF85"/>
  <w16cid:commentId w16cid:paraId="17F228BC" w16cid:durableId="2415B006"/>
  <w16cid:commentId w16cid:paraId="1D57CCFD" w16cid:durableId="2415B00C"/>
  <w16cid:commentId w16cid:paraId="027F0B3B" w16cid:durableId="24155EA3"/>
  <w16cid:commentId w16cid:paraId="1D24B945" w16cid:durableId="24155F5D"/>
  <w16cid:commentId w16cid:paraId="7ED6A92E" w16cid:durableId="241560AA"/>
  <w16cid:commentId w16cid:paraId="130483FD" w16cid:durableId="2415B012"/>
  <w16cid:commentId w16cid:paraId="096FCB05" w16cid:durableId="24156897"/>
  <w16cid:commentId w16cid:paraId="1289027A" w16cid:durableId="241569AA"/>
  <w16cid:commentId w16cid:paraId="45BC0CDF" w16cid:durableId="2415B01A"/>
  <w16cid:commentId w16cid:paraId="071101D2" w16cid:durableId="24156CC3"/>
  <w16cid:commentId w16cid:paraId="02018458" w16cid:durableId="2415B02A"/>
  <w16cid:commentId w16cid:paraId="5F050F63" w16cid:durableId="2415B032"/>
  <w16cid:commentId w16cid:paraId="6B5E15E1" w16cid:durableId="2414BA31"/>
  <w16cid:commentId w16cid:paraId="22F07D2F" w16cid:durableId="2414BE24"/>
  <w16cid:commentId w16cid:paraId="7EDBAA5A" w16cid:durableId="2413083A"/>
  <w16cid:commentId w16cid:paraId="18CF72EF" w16cid:durableId="2415B0C7"/>
  <w16cid:commentId w16cid:paraId="1D037AA3" w16cid:durableId="24158F36"/>
  <w16cid:commentId w16cid:paraId="03A73990" w16cid:durableId="241598F9"/>
  <w16cid:commentId w16cid:paraId="02F4F2E7" w16cid:durableId="24132106"/>
  <w16cid:commentId w16cid:paraId="73A0C051" w16cid:durableId="241323FB"/>
  <w16cid:commentId w16cid:paraId="73CD1DFE" w16cid:durableId="24132669"/>
  <w16cid:commentId w16cid:paraId="0D2CCB7D" w16cid:durableId="24140593"/>
  <w16cid:commentId w16cid:paraId="3895ABDE" w16cid:durableId="241408AD"/>
  <w16cid:commentId w16cid:paraId="1B78F72D" w16cid:durableId="24140D07"/>
  <w16cid:commentId w16cid:paraId="2CECB602" w16cid:durableId="24142E9F"/>
  <w16cid:commentId w16cid:paraId="653C77CB" w16cid:durableId="2414428F"/>
  <w16cid:commentId w16cid:paraId="031C4E25" w16cid:durableId="241444CB"/>
  <w16cid:commentId w16cid:paraId="2735DF88" w16cid:durableId="2415DBB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3FDFA8" w14:textId="77777777" w:rsidR="001921B8" w:rsidRDefault="001921B8">
      <w:r>
        <w:separator/>
      </w:r>
    </w:p>
  </w:endnote>
  <w:endnote w:type="continuationSeparator" w:id="0">
    <w:p w14:paraId="7210CB32" w14:textId="77777777" w:rsidR="001921B8" w:rsidRDefault="00192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2D23E1" w14:textId="77777777" w:rsidR="001921B8" w:rsidRDefault="001921B8">
      <w:r>
        <w:separator/>
      </w:r>
    </w:p>
  </w:footnote>
  <w:footnote w:type="continuationSeparator" w:id="0">
    <w:p w14:paraId="0022AD30" w14:textId="77777777" w:rsidR="001921B8" w:rsidRDefault="001921B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8901204"/>
      <w:docPartObj>
        <w:docPartGallery w:val="Page Numbers (Top of Page)"/>
        <w:docPartUnique/>
      </w:docPartObj>
    </w:sdtPr>
    <w:sdtEndPr/>
    <w:sdtContent>
      <w:p w14:paraId="1AAD95C4" w14:textId="5A7460B5" w:rsidR="0070750F" w:rsidRDefault="0070750F">
        <w:pPr>
          <w:pStyle w:val="Kopfzeile"/>
          <w:jc w:val="center"/>
        </w:pPr>
        <w:r>
          <w:fldChar w:fldCharType="begin"/>
        </w:r>
        <w:r>
          <w:instrText>PAGE   \* MERGEFORMAT</w:instrText>
        </w:r>
        <w:r>
          <w:fldChar w:fldCharType="separate"/>
        </w:r>
        <w:r w:rsidR="00A37737">
          <w:rPr>
            <w:noProof/>
          </w:rPr>
          <w:t>3</w:t>
        </w:r>
        <w:r>
          <w:fldChar w:fldCharType="end"/>
        </w:r>
      </w:p>
    </w:sdtContent>
  </w:sdt>
  <w:p w14:paraId="1057394D" w14:textId="77777777" w:rsidR="0070750F" w:rsidRDefault="0070750F">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72674"/>
    <w:multiLevelType w:val="hybridMultilevel"/>
    <w:tmpl w:val="BEEC0C9C"/>
    <w:lvl w:ilvl="0" w:tplc="889EB636">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EE31F9"/>
    <w:multiLevelType w:val="hybridMultilevel"/>
    <w:tmpl w:val="67CA5136"/>
    <w:lvl w:ilvl="0" w:tplc="2842DFB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C46217"/>
    <w:multiLevelType w:val="hybridMultilevel"/>
    <w:tmpl w:val="A546FA84"/>
    <w:lvl w:ilvl="0" w:tplc="2842DFB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EE43CB"/>
    <w:multiLevelType w:val="hybridMultilevel"/>
    <w:tmpl w:val="1A42AD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116"/>
    <w:rsid w:val="00000BD9"/>
    <w:rsid w:val="00000FB2"/>
    <w:rsid w:val="000024A3"/>
    <w:rsid w:val="0000310C"/>
    <w:rsid w:val="00004CAE"/>
    <w:rsid w:val="0000668C"/>
    <w:rsid w:val="00006F3C"/>
    <w:rsid w:val="00011947"/>
    <w:rsid w:val="00011DBA"/>
    <w:rsid w:val="000178D9"/>
    <w:rsid w:val="0002024C"/>
    <w:rsid w:val="00020FFD"/>
    <w:rsid w:val="000230CC"/>
    <w:rsid w:val="000315C9"/>
    <w:rsid w:val="0003228F"/>
    <w:rsid w:val="00033D1E"/>
    <w:rsid w:val="0003432C"/>
    <w:rsid w:val="00034F87"/>
    <w:rsid w:val="00036219"/>
    <w:rsid w:val="00040473"/>
    <w:rsid w:val="00045090"/>
    <w:rsid w:val="00045879"/>
    <w:rsid w:val="00045FFE"/>
    <w:rsid w:val="00052F02"/>
    <w:rsid w:val="000568DF"/>
    <w:rsid w:val="00057051"/>
    <w:rsid w:val="000576DA"/>
    <w:rsid w:val="0006023B"/>
    <w:rsid w:val="00062C32"/>
    <w:rsid w:val="00063EC3"/>
    <w:rsid w:val="00064F47"/>
    <w:rsid w:val="00065161"/>
    <w:rsid w:val="00081DE8"/>
    <w:rsid w:val="000822A7"/>
    <w:rsid w:val="000841A6"/>
    <w:rsid w:val="00084725"/>
    <w:rsid w:val="00085660"/>
    <w:rsid w:val="0008585C"/>
    <w:rsid w:val="000870F0"/>
    <w:rsid w:val="00090AF6"/>
    <w:rsid w:val="00090B87"/>
    <w:rsid w:val="00091B8D"/>
    <w:rsid w:val="000929BF"/>
    <w:rsid w:val="00093AF8"/>
    <w:rsid w:val="000955E3"/>
    <w:rsid w:val="00095973"/>
    <w:rsid w:val="000A0BBB"/>
    <w:rsid w:val="000A6E59"/>
    <w:rsid w:val="000A751E"/>
    <w:rsid w:val="000A7920"/>
    <w:rsid w:val="000B0381"/>
    <w:rsid w:val="000B3F9E"/>
    <w:rsid w:val="000B4D83"/>
    <w:rsid w:val="000B53C4"/>
    <w:rsid w:val="000B53FA"/>
    <w:rsid w:val="000B5981"/>
    <w:rsid w:val="000B5CCD"/>
    <w:rsid w:val="000C09FE"/>
    <w:rsid w:val="000C16AD"/>
    <w:rsid w:val="000C1A85"/>
    <w:rsid w:val="000C25EE"/>
    <w:rsid w:val="000C752D"/>
    <w:rsid w:val="000D0608"/>
    <w:rsid w:val="000D2D70"/>
    <w:rsid w:val="000D6A49"/>
    <w:rsid w:val="000D73DD"/>
    <w:rsid w:val="000E216A"/>
    <w:rsid w:val="000E220E"/>
    <w:rsid w:val="000F10E5"/>
    <w:rsid w:val="000F3C88"/>
    <w:rsid w:val="000F5448"/>
    <w:rsid w:val="00110183"/>
    <w:rsid w:val="00111436"/>
    <w:rsid w:val="00113CDE"/>
    <w:rsid w:val="001149FE"/>
    <w:rsid w:val="001241F2"/>
    <w:rsid w:val="001257ED"/>
    <w:rsid w:val="00125ADA"/>
    <w:rsid w:val="001263B7"/>
    <w:rsid w:val="0013050A"/>
    <w:rsid w:val="00131310"/>
    <w:rsid w:val="00132BBC"/>
    <w:rsid w:val="001343E7"/>
    <w:rsid w:val="00134BD7"/>
    <w:rsid w:val="001405B9"/>
    <w:rsid w:val="00140FAC"/>
    <w:rsid w:val="0014409D"/>
    <w:rsid w:val="00144711"/>
    <w:rsid w:val="00147F06"/>
    <w:rsid w:val="00153DFA"/>
    <w:rsid w:val="00154548"/>
    <w:rsid w:val="00154656"/>
    <w:rsid w:val="00155A7F"/>
    <w:rsid w:val="00157117"/>
    <w:rsid w:val="00163C55"/>
    <w:rsid w:val="00163E5B"/>
    <w:rsid w:val="00166178"/>
    <w:rsid w:val="001672CE"/>
    <w:rsid w:val="001716FB"/>
    <w:rsid w:val="001755B4"/>
    <w:rsid w:val="00175FC8"/>
    <w:rsid w:val="001810D5"/>
    <w:rsid w:val="001857D0"/>
    <w:rsid w:val="001909AB"/>
    <w:rsid w:val="001921B8"/>
    <w:rsid w:val="00192D07"/>
    <w:rsid w:val="00196E72"/>
    <w:rsid w:val="001A071D"/>
    <w:rsid w:val="001A0A3A"/>
    <w:rsid w:val="001A3DD4"/>
    <w:rsid w:val="001A4F42"/>
    <w:rsid w:val="001A5F7F"/>
    <w:rsid w:val="001A71E3"/>
    <w:rsid w:val="001A7E0F"/>
    <w:rsid w:val="001A7EFA"/>
    <w:rsid w:val="001B034C"/>
    <w:rsid w:val="001B2FD2"/>
    <w:rsid w:val="001B46CB"/>
    <w:rsid w:val="001B7A0C"/>
    <w:rsid w:val="001C115D"/>
    <w:rsid w:val="001C17C0"/>
    <w:rsid w:val="001C1F4C"/>
    <w:rsid w:val="001C2388"/>
    <w:rsid w:val="001C317E"/>
    <w:rsid w:val="001C4F27"/>
    <w:rsid w:val="001C4F83"/>
    <w:rsid w:val="001D0786"/>
    <w:rsid w:val="001D08F2"/>
    <w:rsid w:val="001D1408"/>
    <w:rsid w:val="001D2107"/>
    <w:rsid w:val="001D641E"/>
    <w:rsid w:val="001D6C12"/>
    <w:rsid w:val="001E05C5"/>
    <w:rsid w:val="001E14FB"/>
    <w:rsid w:val="001E1B38"/>
    <w:rsid w:val="001E2090"/>
    <w:rsid w:val="001E2B54"/>
    <w:rsid w:val="001E331F"/>
    <w:rsid w:val="001E363F"/>
    <w:rsid w:val="001E41B2"/>
    <w:rsid w:val="001E4557"/>
    <w:rsid w:val="001F530F"/>
    <w:rsid w:val="001F7AD0"/>
    <w:rsid w:val="0020006F"/>
    <w:rsid w:val="00206268"/>
    <w:rsid w:val="00207A48"/>
    <w:rsid w:val="00210FAC"/>
    <w:rsid w:val="00212A76"/>
    <w:rsid w:val="00212D7F"/>
    <w:rsid w:val="00214807"/>
    <w:rsid w:val="00215414"/>
    <w:rsid w:val="00216600"/>
    <w:rsid w:val="0021725F"/>
    <w:rsid w:val="002176DE"/>
    <w:rsid w:val="00220346"/>
    <w:rsid w:val="0022259D"/>
    <w:rsid w:val="0022278D"/>
    <w:rsid w:val="00222B51"/>
    <w:rsid w:val="00224A98"/>
    <w:rsid w:val="0023026B"/>
    <w:rsid w:val="00231748"/>
    <w:rsid w:val="00235F57"/>
    <w:rsid w:val="00247509"/>
    <w:rsid w:val="00250F9F"/>
    <w:rsid w:val="00251F6F"/>
    <w:rsid w:val="00253FE5"/>
    <w:rsid w:val="002541A5"/>
    <w:rsid w:val="0025447B"/>
    <w:rsid w:val="00257C88"/>
    <w:rsid w:val="00260F3D"/>
    <w:rsid w:val="00261B2A"/>
    <w:rsid w:val="0026216D"/>
    <w:rsid w:val="002622B1"/>
    <w:rsid w:val="002659CA"/>
    <w:rsid w:val="00272904"/>
    <w:rsid w:val="002733AE"/>
    <w:rsid w:val="00274977"/>
    <w:rsid w:val="002772D2"/>
    <w:rsid w:val="0028154C"/>
    <w:rsid w:val="002822B5"/>
    <w:rsid w:val="002846FE"/>
    <w:rsid w:val="00284FB9"/>
    <w:rsid w:val="002854A7"/>
    <w:rsid w:val="002868DC"/>
    <w:rsid w:val="0029155A"/>
    <w:rsid w:val="002928B2"/>
    <w:rsid w:val="00296CCE"/>
    <w:rsid w:val="002A23C0"/>
    <w:rsid w:val="002A28F1"/>
    <w:rsid w:val="002A5DCB"/>
    <w:rsid w:val="002B3659"/>
    <w:rsid w:val="002B3A5D"/>
    <w:rsid w:val="002B4ECB"/>
    <w:rsid w:val="002B64DB"/>
    <w:rsid w:val="002C20B0"/>
    <w:rsid w:val="002C26D9"/>
    <w:rsid w:val="002D1EFA"/>
    <w:rsid w:val="002D405D"/>
    <w:rsid w:val="002D5FAA"/>
    <w:rsid w:val="002E2A07"/>
    <w:rsid w:val="002E4BD2"/>
    <w:rsid w:val="002E5D39"/>
    <w:rsid w:val="002E6D57"/>
    <w:rsid w:val="002E747A"/>
    <w:rsid w:val="002F0502"/>
    <w:rsid w:val="002F0951"/>
    <w:rsid w:val="002F1E78"/>
    <w:rsid w:val="002F5AD3"/>
    <w:rsid w:val="00302785"/>
    <w:rsid w:val="0030503A"/>
    <w:rsid w:val="003065CE"/>
    <w:rsid w:val="0031085F"/>
    <w:rsid w:val="00310E07"/>
    <w:rsid w:val="00312A1D"/>
    <w:rsid w:val="00323738"/>
    <w:rsid w:val="00323BF2"/>
    <w:rsid w:val="00324EBE"/>
    <w:rsid w:val="00330004"/>
    <w:rsid w:val="00330937"/>
    <w:rsid w:val="00336C78"/>
    <w:rsid w:val="00337B88"/>
    <w:rsid w:val="003437B8"/>
    <w:rsid w:val="00344156"/>
    <w:rsid w:val="00346778"/>
    <w:rsid w:val="0035258A"/>
    <w:rsid w:val="00352C15"/>
    <w:rsid w:val="00353E60"/>
    <w:rsid w:val="00355A68"/>
    <w:rsid w:val="00361CFD"/>
    <w:rsid w:val="00362B6F"/>
    <w:rsid w:val="00362F2A"/>
    <w:rsid w:val="003659AE"/>
    <w:rsid w:val="00366A1F"/>
    <w:rsid w:val="00366B17"/>
    <w:rsid w:val="00370617"/>
    <w:rsid w:val="00373EAD"/>
    <w:rsid w:val="00374353"/>
    <w:rsid w:val="00383623"/>
    <w:rsid w:val="0038766D"/>
    <w:rsid w:val="003905C1"/>
    <w:rsid w:val="003922E2"/>
    <w:rsid w:val="003923CF"/>
    <w:rsid w:val="0039310E"/>
    <w:rsid w:val="00393541"/>
    <w:rsid w:val="00393DFC"/>
    <w:rsid w:val="00394AE2"/>
    <w:rsid w:val="00397FE5"/>
    <w:rsid w:val="003A3F88"/>
    <w:rsid w:val="003A4274"/>
    <w:rsid w:val="003A77FF"/>
    <w:rsid w:val="003B097C"/>
    <w:rsid w:val="003B3266"/>
    <w:rsid w:val="003B4455"/>
    <w:rsid w:val="003B6CAB"/>
    <w:rsid w:val="003C0721"/>
    <w:rsid w:val="003C1FA1"/>
    <w:rsid w:val="003C4609"/>
    <w:rsid w:val="003C62E6"/>
    <w:rsid w:val="003D062A"/>
    <w:rsid w:val="003D0985"/>
    <w:rsid w:val="003D1446"/>
    <w:rsid w:val="003D45C2"/>
    <w:rsid w:val="003D51D8"/>
    <w:rsid w:val="003D5964"/>
    <w:rsid w:val="003D7468"/>
    <w:rsid w:val="003E0393"/>
    <w:rsid w:val="003E06D5"/>
    <w:rsid w:val="003E0AD9"/>
    <w:rsid w:val="003E1B53"/>
    <w:rsid w:val="003E4645"/>
    <w:rsid w:val="003F105E"/>
    <w:rsid w:val="003F1789"/>
    <w:rsid w:val="003F6C70"/>
    <w:rsid w:val="003F7518"/>
    <w:rsid w:val="004020B1"/>
    <w:rsid w:val="00402111"/>
    <w:rsid w:val="00402CFE"/>
    <w:rsid w:val="0040583D"/>
    <w:rsid w:val="00406F1D"/>
    <w:rsid w:val="0041272F"/>
    <w:rsid w:val="0041720D"/>
    <w:rsid w:val="00423881"/>
    <w:rsid w:val="00426666"/>
    <w:rsid w:val="00444A28"/>
    <w:rsid w:val="004456BF"/>
    <w:rsid w:val="00451C87"/>
    <w:rsid w:val="0045497F"/>
    <w:rsid w:val="00461092"/>
    <w:rsid w:val="00470E93"/>
    <w:rsid w:val="00472558"/>
    <w:rsid w:val="00477160"/>
    <w:rsid w:val="00477F67"/>
    <w:rsid w:val="0048160E"/>
    <w:rsid w:val="00482155"/>
    <w:rsid w:val="00487781"/>
    <w:rsid w:val="00494128"/>
    <w:rsid w:val="004A13C2"/>
    <w:rsid w:val="004A2965"/>
    <w:rsid w:val="004A692D"/>
    <w:rsid w:val="004B5789"/>
    <w:rsid w:val="004C62BC"/>
    <w:rsid w:val="004C717F"/>
    <w:rsid w:val="004D1413"/>
    <w:rsid w:val="004D2A48"/>
    <w:rsid w:val="004D2E98"/>
    <w:rsid w:val="004D321C"/>
    <w:rsid w:val="004D50A5"/>
    <w:rsid w:val="004D5394"/>
    <w:rsid w:val="004E1826"/>
    <w:rsid w:val="004E2822"/>
    <w:rsid w:val="004E43A3"/>
    <w:rsid w:val="004E7363"/>
    <w:rsid w:val="004E7585"/>
    <w:rsid w:val="004F0385"/>
    <w:rsid w:val="004F118D"/>
    <w:rsid w:val="004F2B34"/>
    <w:rsid w:val="004F2C8B"/>
    <w:rsid w:val="004F2F3C"/>
    <w:rsid w:val="004F413C"/>
    <w:rsid w:val="00500CB7"/>
    <w:rsid w:val="00502126"/>
    <w:rsid w:val="00503F56"/>
    <w:rsid w:val="00504A29"/>
    <w:rsid w:val="00506B49"/>
    <w:rsid w:val="00515087"/>
    <w:rsid w:val="005169BE"/>
    <w:rsid w:val="00525BFA"/>
    <w:rsid w:val="00525C5C"/>
    <w:rsid w:val="0053147D"/>
    <w:rsid w:val="00531B9E"/>
    <w:rsid w:val="00533971"/>
    <w:rsid w:val="00533BE3"/>
    <w:rsid w:val="00535E7A"/>
    <w:rsid w:val="005373AD"/>
    <w:rsid w:val="0054219F"/>
    <w:rsid w:val="00543B4F"/>
    <w:rsid w:val="0054535E"/>
    <w:rsid w:val="005467CA"/>
    <w:rsid w:val="00547348"/>
    <w:rsid w:val="0055275B"/>
    <w:rsid w:val="005528AC"/>
    <w:rsid w:val="00553887"/>
    <w:rsid w:val="00554ED8"/>
    <w:rsid w:val="005607D1"/>
    <w:rsid w:val="00564124"/>
    <w:rsid w:val="00566211"/>
    <w:rsid w:val="005739FE"/>
    <w:rsid w:val="00574B70"/>
    <w:rsid w:val="00581A58"/>
    <w:rsid w:val="00582CDE"/>
    <w:rsid w:val="00583192"/>
    <w:rsid w:val="00584055"/>
    <w:rsid w:val="0058521E"/>
    <w:rsid w:val="00585564"/>
    <w:rsid w:val="0059334C"/>
    <w:rsid w:val="005933E1"/>
    <w:rsid w:val="00595A69"/>
    <w:rsid w:val="00595EB9"/>
    <w:rsid w:val="005976AD"/>
    <w:rsid w:val="005A1403"/>
    <w:rsid w:val="005A141A"/>
    <w:rsid w:val="005A3708"/>
    <w:rsid w:val="005A4C86"/>
    <w:rsid w:val="005B7642"/>
    <w:rsid w:val="005B7F4E"/>
    <w:rsid w:val="005C3058"/>
    <w:rsid w:val="005C4AD6"/>
    <w:rsid w:val="005C77C9"/>
    <w:rsid w:val="005C7BF5"/>
    <w:rsid w:val="005D0C19"/>
    <w:rsid w:val="005D0E98"/>
    <w:rsid w:val="005D2274"/>
    <w:rsid w:val="005D5B35"/>
    <w:rsid w:val="005D797A"/>
    <w:rsid w:val="005E175A"/>
    <w:rsid w:val="005E255D"/>
    <w:rsid w:val="005E5E7E"/>
    <w:rsid w:val="005F016D"/>
    <w:rsid w:val="005F2FC4"/>
    <w:rsid w:val="005F5DD6"/>
    <w:rsid w:val="005F60E0"/>
    <w:rsid w:val="005F7905"/>
    <w:rsid w:val="005F7CE7"/>
    <w:rsid w:val="006000E5"/>
    <w:rsid w:val="0060054E"/>
    <w:rsid w:val="00600F90"/>
    <w:rsid w:val="00606B95"/>
    <w:rsid w:val="00610516"/>
    <w:rsid w:val="0061259D"/>
    <w:rsid w:val="00612D42"/>
    <w:rsid w:val="006158D9"/>
    <w:rsid w:val="0061711C"/>
    <w:rsid w:val="00617CDC"/>
    <w:rsid w:val="00620D24"/>
    <w:rsid w:val="006214A7"/>
    <w:rsid w:val="0062615D"/>
    <w:rsid w:val="006269D0"/>
    <w:rsid w:val="00630151"/>
    <w:rsid w:val="006319B0"/>
    <w:rsid w:val="00635210"/>
    <w:rsid w:val="00635CEF"/>
    <w:rsid w:val="006415F2"/>
    <w:rsid w:val="0064193E"/>
    <w:rsid w:val="006419C2"/>
    <w:rsid w:val="006448EA"/>
    <w:rsid w:val="00647539"/>
    <w:rsid w:val="006478C8"/>
    <w:rsid w:val="00652CC7"/>
    <w:rsid w:val="006541A2"/>
    <w:rsid w:val="00655829"/>
    <w:rsid w:val="00655DCE"/>
    <w:rsid w:val="006565CC"/>
    <w:rsid w:val="00663713"/>
    <w:rsid w:val="006657B4"/>
    <w:rsid w:val="00670961"/>
    <w:rsid w:val="00672475"/>
    <w:rsid w:val="006756BC"/>
    <w:rsid w:val="00676FE5"/>
    <w:rsid w:val="006772F0"/>
    <w:rsid w:val="00681EEB"/>
    <w:rsid w:val="00686A84"/>
    <w:rsid w:val="00690110"/>
    <w:rsid w:val="00691EC0"/>
    <w:rsid w:val="00694A4F"/>
    <w:rsid w:val="00695B6C"/>
    <w:rsid w:val="006A0137"/>
    <w:rsid w:val="006A5F6B"/>
    <w:rsid w:val="006A7623"/>
    <w:rsid w:val="006B4A91"/>
    <w:rsid w:val="006B53FE"/>
    <w:rsid w:val="006C0DBE"/>
    <w:rsid w:val="006C2DB1"/>
    <w:rsid w:val="006C3B14"/>
    <w:rsid w:val="006C4619"/>
    <w:rsid w:val="006C4907"/>
    <w:rsid w:val="006C6A74"/>
    <w:rsid w:val="006D0781"/>
    <w:rsid w:val="006D11CE"/>
    <w:rsid w:val="006D1D86"/>
    <w:rsid w:val="006E76DF"/>
    <w:rsid w:val="006F012E"/>
    <w:rsid w:val="006F13C9"/>
    <w:rsid w:val="006F47C6"/>
    <w:rsid w:val="006F6332"/>
    <w:rsid w:val="006F712B"/>
    <w:rsid w:val="006F7D0C"/>
    <w:rsid w:val="0070017D"/>
    <w:rsid w:val="00704F30"/>
    <w:rsid w:val="007051A4"/>
    <w:rsid w:val="0070566D"/>
    <w:rsid w:val="0070750F"/>
    <w:rsid w:val="00720AE9"/>
    <w:rsid w:val="00720B23"/>
    <w:rsid w:val="007218A7"/>
    <w:rsid w:val="0072337E"/>
    <w:rsid w:val="00725565"/>
    <w:rsid w:val="0072566F"/>
    <w:rsid w:val="00726903"/>
    <w:rsid w:val="007311E7"/>
    <w:rsid w:val="007332DF"/>
    <w:rsid w:val="0073441D"/>
    <w:rsid w:val="00735524"/>
    <w:rsid w:val="007373FE"/>
    <w:rsid w:val="0073779E"/>
    <w:rsid w:val="00737E0B"/>
    <w:rsid w:val="00741BDF"/>
    <w:rsid w:val="00741C36"/>
    <w:rsid w:val="00741E58"/>
    <w:rsid w:val="00742293"/>
    <w:rsid w:val="00742B69"/>
    <w:rsid w:val="007447CE"/>
    <w:rsid w:val="00745F1B"/>
    <w:rsid w:val="007547F7"/>
    <w:rsid w:val="00755B2D"/>
    <w:rsid w:val="0075787A"/>
    <w:rsid w:val="00757F76"/>
    <w:rsid w:val="0076088E"/>
    <w:rsid w:val="007617D5"/>
    <w:rsid w:val="00762AE7"/>
    <w:rsid w:val="00763A16"/>
    <w:rsid w:val="00763D25"/>
    <w:rsid w:val="00770E36"/>
    <w:rsid w:val="00771EDA"/>
    <w:rsid w:val="0077312B"/>
    <w:rsid w:val="007751ED"/>
    <w:rsid w:val="00775C31"/>
    <w:rsid w:val="007767D1"/>
    <w:rsid w:val="00777CF9"/>
    <w:rsid w:val="00780109"/>
    <w:rsid w:val="00781E09"/>
    <w:rsid w:val="00786960"/>
    <w:rsid w:val="00787321"/>
    <w:rsid w:val="007879B2"/>
    <w:rsid w:val="007930FF"/>
    <w:rsid w:val="007A2890"/>
    <w:rsid w:val="007A402F"/>
    <w:rsid w:val="007A5F13"/>
    <w:rsid w:val="007A7A1B"/>
    <w:rsid w:val="007A7CDD"/>
    <w:rsid w:val="007B3B85"/>
    <w:rsid w:val="007B3CFC"/>
    <w:rsid w:val="007B49CB"/>
    <w:rsid w:val="007C0189"/>
    <w:rsid w:val="007C3736"/>
    <w:rsid w:val="007C458C"/>
    <w:rsid w:val="007C5116"/>
    <w:rsid w:val="007C5B4B"/>
    <w:rsid w:val="007D02CB"/>
    <w:rsid w:val="007D2ED7"/>
    <w:rsid w:val="007D33A8"/>
    <w:rsid w:val="007D78B3"/>
    <w:rsid w:val="007D79E2"/>
    <w:rsid w:val="007E0DE1"/>
    <w:rsid w:val="007E1732"/>
    <w:rsid w:val="007E2558"/>
    <w:rsid w:val="007E26BC"/>
    <w:rsid w:val="007E478E"/>
    <w:rsid w:val="007E65B0"/>
    <w:rsid w:val="007F2944"/>
    <w:rsid w:val="007F3278"/>
    <w:rsid w:val="007F4FE7"/>
    <w:rsid w:val="007F5334"/>
    <w:rsid w:val="007F5859"/>
    <w:rsid w:val="007F5E05"/>
    <w:rsid w:val="007F6E56"/>
    <w:rsid w:val="008009D7"/>
    <w:rsid w:val="00810D44"/>
    <w:rsid w:val="00811E96"/>
    <w:rsid w:val="0081434F"/>
    <w:rsid w:val="0082074F"/>
    <w:rsid w:val="00827124"/>
    <w:rsid w:val="008277EA"/>
    <w:rsid w:val="00837BCC"/>
    <w:rsid w:val="00841BA9"/>
    <w:rsid w:val="00841E9D"/>
    <w:rsid w:val="00842925"/>
    <w:rsid w:val="00842BB8"/>
    <w:rsid w:val="0084447C"/>
    <w:rsid w:val="0084596B"/>
    <w:rsid w:val="00845B17"/>
    <w:rsid w:val="00851BC0"/>
    <w:rsid w:val="00851D8A"/>
    <w:rsid w:val="00852687"/>
    <w:rsid w:val="00852C98"/>
    <w:rsid w:val="008533D1"/>
    <w:rsid w:val="00856A6E"/>
    <w:rsid w:val="00856CBE"/>
    <w:rsid w:val="00857741"/>
    <w:rsid w:val="008626CC"/>
    <w:rsid w:val="008662A6"/>
    <w:rsid w:val="00866D00"/>
    <w:rsid w:val="00871A18"/>
    <w:rsid w:val="008725DD"/>
    <w:rsid w:val="0087402C"/>
    <w:rsid w:val="00875E9A"/>
    <w:rsid w:val="0087641C"/>
    <w:rsid w:val="008825E7"/>
    <w:rsid w:val="008828DC"/>
    <w:rsid w:val="008829D6"/>
    <w:rsid w:val="008902B5"/>
    <w:rsid w:val="0089074E"/>
    <w:rsid w:val="00893803"/>
    <w:rsid w:val="008A05FA"/>
    <w:rsid w:val="008A1154"/>
    <w:rsid w:val="008A24B5"/>
    <w:rsid w:val="008A2A28"/>
    <w:rsid w:val="008A2FCA"/>
    <w:rsid w:val="008A3A95"/>
    <w:rsid w:val="008A4482"/>
    <w:rsid w:val="008B306F"/>
    <w:rsid w:val="008B77AC"/>
    <w:rsid w:val="008C2093"/>
    <w:rsid w:val="008C45FD"/>
    <w:rsid w:val="008D557D"/>
    <w:rsid w:val="008D6F8E"/>
    <w:rsid w:val="008E16BB"/>
    <w:rsid w:val="008E28DE"/>
    <w:rsid w:val="008E3A13"/>
    <w:rsid w:val="008E3FF4"/>
    <w:rsid w:val="008E442E"/>
    <w:rsid w:val="008E4F34"/>
    <w:rsid w:val="008E7EDA"/>
    <w:rsid w:val="008F0C44"/>
    <w:rsid w:val="008F19C5"/>
    <w:rsid w:val="008F25D4"/>
    <w:rsid w:val="008F6D3E"/>
    <w:rsid w:val="009031CC"/>
    <w:rsid w:val="0090632C"/>
    <w:rsid w:val="00911AD5"/>
    <w:rsid w:val="00912976"/>
    <w:rsid w:val="0091436C"/>
    <w:rsid w:val="00917591"/>
    <w:rsid w:val="00920C11"/>
    <w:rsid w:val="00922289"/>
    <w:rsid w:val="00922AE9"/>
    <w:rsid w:val="00923B40"/>
    <w:rsid w:val="009244D7"/>
    <w:rsid w:val="00924DEF"/>
    <w:rsid w:val="009250FF"/>
    <w:rsid w:val="00925353"/>
    <w:rsid w:val="00927596"/>
    <w:rsid w:val="009276E5"/>
    <w:rsid w:val="0093023E"/>
    <w:rsid w:val="00932E53"/>
    <w:rsid w:val="00934FCC"/>
    <w:rsid w:val="00936B57"/>
    <w:rsid w:val="00942677"/>
    <w:rsid w:val="00944A30"/>
    <w:rsid w:val="00947722"/>
    <w:rsid w:val="00947FD3"/>
    <w:rsid w:val="00953D69"/>
    <w:rsid w:val="00955F7D"/>
    <w:rsid w:val="00956045"/>
    <w:rsid w:val="00962FBE"/>
    <w:rsid w:val="00963B11"/>
    <w:rsid w:val="00971F62"/>
    <w:rsid w:val="009755B9"/>
    <w:rsid w:val="00981E79"/>
    <w:rsid w:val="00982CEA"/>
    <w:rsid w:val="009835E1"/>
    <w:rsid w:val="00984F2C"/>
    <w:rsid w:val="00985482"/>
    <w:rsid w:val="009861B1"/>
    <w:rsid w:val="009916BD"/>
    <w:rsid w:val="00991757"/>
    <w:rsid w:val="00993DA0"/>
    <w:rsid w:val="00996CED"/>
    <w:rsid w:val="009A51F7"/>
    <w:rsid w:val="009A588B"/>
    <w:rsid w:val="009A5AD4"/>
    <w:rsid w:val="009B0E51"/>
    <w:rsid w:val="009B3A97"/>
    <w:rsid w:val="009B7A1C"/>
    <w:rsid w:val="009C64A9"/>
    <w:rsid w:val="009C79B2"/>
    <w:rsid w:val="009D03D5"/>
    <w:rsid w:val="009D0E55"/>
    <w:rsid w:val="009D1FA9"/>
    <w:rsid w:val="009D4204"/>
    <w:rsid w:val="009D479B"/>
    <w:rsid w:val="009D5018"/>
    <w:rsid w:val="009D50AC"/>
    <w:rsid w:val="009D5532"/>
    <w:rsid w:val="009D6269"/>
    <w:rsid w:val="009E03BD"/>
    <w:rsid w:val="009E0D94"/>
    <w:rsid w:val="009E23E3"/>
    <w:rsid w:val="009E3D6A"/>
    <w:rsid w:val="009E5F8D"/>
    <w:rsid w:val="009E6149"/>
    <w:rsid w:val="009E6405"/>
    <w:rsid w:val="009E7616"/>
    <w:rsid w:val="009F0039"/>
    <w:rsid w:val="009F2DD7"/>
    <w:rsid w:val="009F2DE5"/>
    <w:rsid w:val="009F6122"/>
    <w:rsid w:val="00A00805"/>
    <w:rsid w:val="00A020B0"/>
    <w:rsid w:val="00A076A6"/>
    <w:rsid w:val="00A10E77"/>
    <w:rsid w:val="00A122B7"/>
    <w:rsid w:val="00A16DAB"/>
    <w:rsid w:val="00A21733"/>
    <w:rsid w:val="00A23336"/>
    <w:rsid w:val="00A30841"/>
    <w:rsid w:val="00A32C73"/>
    <w:rsid w:val="00A34861"/>
    <w:rsid w:val="00A370F7"/>
    <w:rsid w:val="00A37737"/>
    <w:rsid w:val="00A427D5"/>
    <w:rsid w:val="00A45E34"/>
    <w:rsid w:val="00A575C7"/>
    <w:rsid w:val="00A57854"/>
    <w:rsid w:val="00A6080E"/>
    <w:rsid w:val="00A62633"/>
    <w:rsid w:val="00A63EC1"/>
    <w:rsid w:val="00A71461"/>
    <w:rsid w:val="00A7219B"/>
    <w:rsid w:val="00A74A2B"/>
    <w:rsid w:val="00A75393"/>
    <w:rsid w:val="00A75E4B"/>
    <w:rsid w:val="00A81548"/>
    <w:rsid w:val="00A82E62"/>
    <w:rsid w:val="00A87AED"/>
    <w:rsid w:val="00A914A5"/>
    <w:rsid w:val="00A92F54"/>
    <w:rsid w:val="00AA029C"/>
    <w:rsid w:val="00AA0C06"/>
    <w:rsid w:val="00AA588E"/>
    <w:rsid w:val="00AA6D16"/>
    <w:rsid w:val="00AA7C61"/>
    <w:rsid w:val="00AB570A"/>
    <w:rsid w:val="00AB6A75"/>
    <w:rsid w:val="00AC3CA8"/>
    <w:rsid w:val="00AC408D"/>
    <w:rsid w:val="00AC44F3"/>
    <w:rsid w:val="00AC79DB"/>
    <w:rsid w:val="00AD0392"/>
    <w:rsid w:val="00AD275D"/>
    <w:rsid w:val="00AD60D7"/>
    <w:rsid w:val="00AE0488"/>
    <w:rsid w:val="00AE2C89"/>
    <w:rsid w:val="00AE2E39"/>
    <w:rsid w:val="00AE4FE2"/>
    <w:rsid w:val="00AE6FC2"/>
    <w:rsid w:val="00AE72AA"/>
    <w:rsid w:val="00AF2759"/>
    <w:rsid w:val="00AF2E1F"/>
    <w:rsid w:val="00AF44E5"/>
    <w:rsid w:val="00AF5ECA"/>
    <w:rsid w:val="00AF5FDD"/>
    <w:rsid w:val="00AF7747"/>
    <w:rsid w:val="00B007ED"/>
    <w:rsid w:val="00B02C11"/>
    <w:rsid w:val="00B15440"/>
    <w:rsid w:val="00B1768F"/>
    <w:rsid w:val="00B17999"/>
    <w:rsid w:val="00B207C3"/>
    <w:rsid w:val="00B24A04"/>
    <w:rsid w:val="00B263D6"/>
    <w:rsid w:val="00B27C43"/>
    <w:rsid w:val="00B316D6"/>
    <w:rsid w:val="00B415C4"/>
    <w:rsid w:val="00B41D9F"/>
    <w:rsid w:val="00B46062"/>
    <w:rsid w:val="00B46425"/>
    <w:rsid w:val="00B500D0"/>
    <w:rsid w:val="00B5099B"/>
    <w:rsid w:val="00B56810"/>
    <w:rsid w:val="00B61A4D"/>
    <w:rsid w:val="00B62E6A"/>
    <w:rsid w:val="00B65A8E"/>
    <w:rsid w:val="00B66206"/>
    <w:rsid w:val="00B71405"/>
    <w:rsid w:val="00B73864"/>
    <w:rsid w:val="00B803F0"/>
    <w:rsid w:val="00B81795"/>
    <w:rsid w:val="00B825C9"/>
    <w:rsid w:val="00B83EB6"/>
    <w:rsid w:val="00B8688B"/>
    <w:rsid w:val="00B9010C"/>
    <w:rsid w:val="00B9338B"/>
    <w:rsid w:val="00B94CB3"/>
    <w:rsid w:val="00B95DE3"/>
    <w:rsid w:val="00B96DF6"/>
    <w:rsid w:val="00BA0257"/>
    <w:rsid w:val="00BA1E4F"/>
    <w:rsid w:val="00BA382F"/>
    <w:rsid w:val="00BA6A70"/>
    <w:rsid w:val="00BB36BF"/>
    <w:rsid w:val="00BB4BBB"/>
    <w:rsid w:val="00BB72B2"/>
    <w:rsid w:val="00BC10A6"/>
    <w:rsid w:val="00BC1B45"/>
    <w:rsid w:val="00BC63EA"/>
    <w:rsid w:val="00BC6D34"/>
    <w:rsid w:val="00BD0A5F"/>
    <w:rsid w:val="00BD0E53"/>
    <w:rsid w:val="00BD30A6"/>
    <w:rsid w:val="00BD37E1"/>
    <w:rsid w:val="00BD5659"/>
    <w:rsid w:val="00BE023E"/>
    <w:rsid w:val="00BE061B"/>
    <w:rsid w:val="00BE0B81"/>
    <w:rsid w:val="00BE1239"/>
    <w:rsid w:val="00BE13E3"/>
    <w:rsid w:val="00BE56EC"/>
    <w:rsid w:val="00BF5F91"/>
    <w:rsid w:val="00C00A22"/>
    <w:rsid w:val="00C00F80"/>
    <w:rsid w:val="00C01780"/>
    <w:rsid w:val="00C02636"/>
    <w:rsid w:val="00C0378D"/>
    <w:rsid w:val="00C0587C"/>
    <w:rsid w:val="00C10096"/>
    <w:rsid w:val="00C2260B"/>
    <w:rsid w:val="00C226BE"/>
    <w:rsid w:val="00C24852"/>
    <w:rsid w:val="00C263C4"/>
    <w:rsid w:val="00C26603"/>
    <w:rsid w:val="00C26C30"/>
    <w:rsid w:val="00C303DB"/>
    <w:rsid w:val="00C33BE3"/>
    <w:rsid w:val="00C35336"/>
    <w:rsid w:val="00C43B58"/>
    <w:rsid w:val="00C44E3B"/>
    <w:rsid w:val="00C471A6"/>
    <w:rsid w:val="00C52234"/>
    <w:rsid w:val="00C53395"/>
    <w:rsid w:val="00C53837"/>
    <w:rsid w:val="00C5383E"/>
    <w:rsid w:val="00C53AAC"/>
    <w:rsid w:val="00C55347"/>
    <w:rsid w:val="00C56F82"/>
    <w:rsid w:val="00C57447"/>
    <w:rsid w:val="00C608BA"/>
    <w:rsid w:val="00C60E79"/>
    <w:rsid w:val="00C61472"/>
    <w:rsid w:val="00C6449F"/>
    <w:rsid w:val="00C665A6"/>
    <w:rsid w:val="00C73C44"/>
    <w:rsid w:val="00C84390"/>
    <w:rsid w:val="00C84D3A"/>
    <w:rsid w:val="00C86A97"/>
    <w:rsid w:val="00C87A93"/>
    <w:rsid w:val="00C91FFC"/>
    <w:rsid w:val="00C93969"/>
    <w:rsid w:val="00C93A7F"/>
    <w:rsid w:val="00C95691"/>
    <w:rsid w:val="00C95973"/>
    <w:rsid w:val="00C975CD"/>
    <w:rsid w:val="00CA1077"/>
    <w:rsid w:val="00CA24FD"/>
    <w:rsid w:val="00CA51B2"/>
    <w:rsid w:val="00CA6798"/>
    <w:rsid w:val="00CA67F8"/>
    <w:rsid w:val="00CB1705"/>
    <w:rsid w:val="00CB2F22"/>
    <w:rsid w:val="00CC0738"/>
    <w:rsid w:val="00CC0B52"/>
    <w:rsid w:val="00CC45D2"/>
    <w:rsid w:val="00CC4D63"/>
    <w:rsid w:val="00CC6AD5"/>
    <w:rsid w:val="00CD1468"/>
    <w:rsid w:val="00CD37B6"/>
    <w:rsid w:val="00CD428B"/>
    <w:rsid w:val="00CD5E18"/>
    <w:rsid w:val="00CE0565"/>
    <w:rsid w:val="00CE6021"/>
    <w:rsid w:val="00CF1B79"/>
    <w:rsid w:val="00CF59CB"/>
    <w:rsid w:val="00D000E7"/>
    <w:rsid w:val="00D0195E"/>
    <w:rsid w:val="00D054F4"/>
    <w:rsid w:val="00D05929"/>
    <w:rsid w:val="00D05FE7"/>
    <w:rsid w:val="00D0735D"/>
    <w:rsid w:val="00D11441"/>
    <w:rsid w:val="00D1664E"/>
    <w:rsid w:val="00D177AD"/>
    <w:rsid w:val="00D35127"/>
    <w:rsid w:val="00D35D10"/>
    <w:rsid w:val="00D36312"/>
    <w:rsid w:val="00D37D80"/>
    <w:rsid w:val="00D408BB"/>
    <w:rsid w:val="00D4163F"/>
    <w:rsid w:val="00D45A04"/>
    <w:rsid w:val="00D4622A"/>
    <w:rsid w:val="00D47094"/>
    <w:rsid w:val="00D4771C"/>
    <w:rsid w:val="00D5089D"/>
    <w:rsid w:val="00D50CC5"/>
    <w:rsid w:val="00D51B0E"/>
    <w:rsid w:val="00D53746"/>
    <w:rsid w:val="00D569EC"/>
    <w:rsid w:val="00D60CC4"/>
    <w:rsid w:val="00D62D71"/>
    <w:rsid w:val="00D65CB3"/>
    <w:rsid w:val="00D65F8A"/>
    <w:rsid w:val="00D66816"/>
    <w:rsid w:val="00D80189"/>
    <w:rsid w:val="00D82FEF"/>
    <w:rsid w:val="00D97D33"/>
    <w:rsid w:val="00DA4C6F"/>
    <w:rsid w:val="00DB1E72"/>
    <w:rsid w:val="00DB518C"/>
    <w:rsid w:val="00DB547D"/>
    <w:rsid w:val="00DB7095"/>
    <w:rsid w:val="00DB7E0C"/>
    <w:rsid w:val="00DC15C0"/>
    <w:rsid w:val="00DC25A1"/>
    <w:rsid w:val="00DC5E74"/>
    <w:rsid w:val="00DC6060"/>
    <w:rsid w:val="00DC6AC7"/>
    <w:rsid w:val="00DC7198"/>
    <w:rsid w:val="00DC7A6B"/>
    <w:rsid w:val="00DC7E5C"/>
    <w:rsid w:val="00DD1974"/>
    <w:rsid w:val="00DD7141"/>
    <w:rsid w:val="00DE01C5"/>
    <w:rsid w:val="00DE15AF"/>
    <w:rsid w:val="00DE2C55"/>
    <w:rsid w:val="00DE3EAB"/>
    <w:rsid w:val="00DE42A1"/>
    <w:rsid w:val="00DE548A"/>
    <w:rsid w:val="00DF1741"/>
    <w:rsid w:val="00DF442F"/>
    <w:rsid w:val="00DF75A0"/>
    <w:rsid w:val="00DF7800"/>
    <w:rsid w:val="00E003D3"/>
    <w:rsid w:val="00E008D0"/>
    <w:rsid w:val="00E0339B"/>
    <w:rsid w:val="00E05549"/>
    <w:rsid w:val="00E06B42"/>
    <w:rsid w:val="00E17350"/>
    <w:rsid w:val="00E203FB"/>
    <w:rsid w:val="00E2093D"/>
    <w:rsid w:val="00E23351"/>
    <w:rsid w:val="00E256C2"/>
    <w:rsid w:val="00E306CC"/>
    <w:rsid w:val="00E3186D"/>
    <w:rsid w:val="00E341A4"/>
    <w:rsid w:val="00E35820"/>
    <w:rsid w:val="00E35921"/>
    <w:rsid w:val="00E37F1A"/>
    <w:rsid w:val="00E40AE3"/>
    <w:rsid w:val="00E430E1"/>
    <w:rsid w:val="00E443DB"/>
    <w:rsid w:val="00E446A5"/>
    <w:rsid w:val="00E44786"/>
    <w:rsid w:val="00E44C6E"/>
    <w:rsid w:val="00E44E47"/>
    <w:rsid w:val="00E45D46"/>
    <w:rsid w:val="00E46E7E"/>
    <w:rsid w:val="00E53186"/>
    <w:rsid w:val="00E5566D"/>
    <w:rsid w:val="00E657CE"/>
    <w:rsid w:val="00E73276"/>
    <w:rsid w:val="00E75F8B"/>
    <w:rsid w:val="00E77A7C"/>
    <w:rsid w:val="00E812CE"/>
    <w:rsid w:val="00E816B9"/>
    <w:rsid w:val="00E85E65"/>
    <w:rsid w:val="00E87957"/>
    <w:rsid w:val="00E9104F"/>
    <w:rsid w:val="00E92054"/>
    <w:rsid w:val="00E95A52"/>
    <w:rsid w:val="00EA1FD6"/>
    <w:rsid w:val="00EA2CEA"/>
    <w:rsid w:val="00EA7310"/>
    <w:rsid w:val="00EB267A"/>
    <w:rsid w:val="00EB5184"/>
    <w:rsid w:val="00EB529B"/>
    <w:rsid w:val="00EB5A52"/>
    <w:rsid w:val="00EC04E6"/>
    <w:rsid w:val="00EC0FED"/>
    <w:rsid w:val="00EC1291"/>
    <w:rsid w:val="00EC24EA"/>
    <w:rsid w:val="00EC527D"/>
    <w:rsid w:val="00ED006F"/>
    <w:rsid w:val="00ED0EC0"/>
    <w:rsid w:val="00ED3DAC"/>
    <w:rsid w:val="00ED61EE"/>
    <w:rsid w:val="00ED7E14"/>
    <w:rsid w:val="00EE3E5E"/>
    <w:rsid w:val="00EE489F"/>
    <w:rsid w:val="00EF16C8"/>
    <w:rsid w:val="00EF17CC"/>
    <w:rsid w:val="00EF30B7"/>
    <w:rsid w:val="00EF39E3"/>
    <w:rsid w:val="00EF4EA3"/>
    <w:rsid w:val="00EF7628"/>
    <w:rsid w:val="00EF7B65"/>
    <w:rsid w:val="00F041C2"/>
    <w:rsid w:val="00F049A6"/>
    <w:rsid w:val="00F0529D"/>
    <w:rsid w:val="00F11693"/>
    <w:rsid w:val="00F12B50"/>
    <w:rsid w:val="00F15E7D"/>
    <w:rsid w:val="00F1768A"/>
    <w:rsid w:val="00F17A5A"/>
    <w:rsid w:val="00F218C0"/>
    <w:rsid w:val="00F25D4C"/>
    <w:rsid w:val="00F27EC4"/>
    <w:rsid w:val="00F31FB4"/>
    <w:rsid w:val="00F32B38"/>
    <w:rsid w:val="00F32C77"/>
    <w:rsid w:val="00F35EA5"/>
    <w:rsid w:val="00F44AA3"/>
    <w:rsid w:val="00F521C4"/>
    <w:rsid w:val="00F533D7"/>
    <w:rsid w:val="00F57250"/>
    <w:rsid w:val="00F624A1"/>
    <w:rsid w:val="00F6279A"/>
    <w:rsid w:val="00F62A9F"/>
    <w:rsid w:val="00F63929"/>
    <w:rsid w:val="00F66975"/>
    <w:rsid w:val="00F67782"/>
    <w:rsid w:val="00F7195D"/>
    <w:rsid w:val="00F73E36"/>
    <w:rsid w:val="00F740BA"/>
    <w:rsid w:val="00F74801"/>
    <w:rsid w:val="00F749F4"/>
    <w:rsid w:val="00F76EEE"/>
    <w:rsid w:val="00F777E7"/>
    <w:rsid w:val="00F7784E"/>
    <w:rsid w:val="00F846EA"/>
    <w:rsid w:val="00F856A5"/>
    <w:rsid w:val="00F86811"/>
    <w:rsid w:val="00F95176"/>
    <w:rsid w:val="00F95485"/>
    <w:rsid w:val="00F95B58"/>
    <w:rsid w:val="00FA06AB"/>
    <w:rsid w:val="00FA43FB"/>
    <w:rsid w:val="00FA78F0"/>
    <w:rsid w:val="00FB3EC5"/>
    <w:rsid w:val="00FB4569"/>
    <w:rsid w:val="00FB792B"/>
    <w:rsid w:val="00FC02AB"/>
    <w:rsid w:val="00FC6CBB"/>
    <w:rsid w:val="00FC742E"/>
    <w:rsid w:val="00FD1391"/>
    <w:rsid w:val="00FD3D5C"/>
    <w:rsid w:val="00FD5D9D"/>
    <w:rsid w:val="00FD5F5A"/>
    <w:rsid w:val="00FD67C1"/>
    <w:rsid w:val="00FE03FD"/>
    <w:rsid w:val="00FE1BB2"/>
    <w:rsid w:val="00FE461A"/>
    <w:rsid w:val="00FE65ED"/>
    <w:rsid w:val="00FF6E3D"/>
    <w:rsid w:val="00FF7517"/>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F9A6E"/>
  <w15:chartTrackingRefBased/>
  <w15:docId w15:val="{7C691E92-594E-4055-A061-31451D232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3">
    <w:name w:val="heading 3"/>
    <w:basedOn w:val="Standard"/>
    <w:link w:val="berschrift3Zchn"/>
    <w:uiPriority w:val="9"/>
    <w:qFormat/>
    <w:rsid w:val="004F2C8B"/>
    <w:pPr>
      <w:spacing w:before="100" w:beforeAutospacing="1" w:after="100" w:afterAutospacing="1"/>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C5E74"/>
    <w:rPr>
      <w:color w:val="808080"/>
    </w:rPr>
  </w:style>
  <w:style w:type="character" w:styleId="Hyperlink">
    <w:name w:val="Hyperlink"/>
    <w:rsid w:val="00BF5F91"/>
    <w:rPr>
      <w:color w:val="0000FF"/>
      <w:u w:val="single"/>
    </w:rPr>
  </w:style>
  <w:style w:type="paragraph" w:customStyle="1" w:styleId="Literatur">
    <w:name w:val="Literatur"/>
    <w:basedOn w:val="Standard"/>
    <w:rsid w:val="00BF5F91"/>
    <w:pPr>
      <w:overflowPunct w:val="0"/>
      <w:autoSpaceDE w:val="0"/>
      <w:autoSpaceDN w:val="0"/>
      <w:adjustRightInd w:val="0"/>
      <w:ind w:left="567" w:hanging="567"/>
      <w:textAlignment w:val="baseline"/>
    </w:pPr>
    <w:rPr>
      <w:rFonts w:ascii="Times" w:eastAsia="Times New Roman" w:hAnsi="Times" w:cs="Times New Roman"/>
      <w:sz w:val="24"/>
      <w:szCs w:val="20"/>
      <w:lang w:eastAsia="de-DE"/>
    </w:rPr>
  </w:style>
  <w:style w:type="table" w:styleId="Tabellenraster">
    <w:name w:val="Table Grid"/>
    <w:basedOn w:val="NormaleTabelle"/>
    <w:uiPriority w:val="39"/>
    <w:rsid w:val="00BF5F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2C26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630151"/>
    <w:pPr>
      <w:adjustRightInd w:val="0"/>
      <w:snapToGrid w:val="0"/>
      <w:spacing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styleId="Hervorhebung">
    <w:name w:val="Emphasis"/>
    <w:basedOn w:val="Absatz-Standardschriftart"/>
    <w:uiPriority w:val="20"/>
    <w:qFormat/>
    <w:rsid w:val="00630151"/>
    <w:rPr>
      <w:i/>
      <w:iCs/>
    </w:rPr>
  </w:style>
  <w:style w:type="character" w:customStyle="1" w:styleId="st">
    <w:name w:val="st"/>
    <w:basedOn w:val="Absatz-Standardschriftart"/>
    <w:rsid w:val="00630151"/>
  </w:style>
  <w:style w:type="character" w:customStyle="1" w:styleId="acopre">
    <w:name w:val="acopre"/>
    <w:basedOn w:val="Absatz-Standardschriftart"/>
    <w:rsid w:val="00033D1E"/>
  </w:style>
  <w:style w:type="paragraph" w:styleId="Kopfzeile">
    <w:name w:val="header"/>
    <w:basedOn w:val="Standard"/>
    <w:link w:val="KopfzeileZchn"/>
    <w:uiPriority w:val="99"/>
    <w:unhideWhenUsed/>
    <w:rsid w:val="00B207C3"/>
    <w:pPr>
      <w:tabs>
        <w:tab w:val="center" w:pos="4536"/>
        <w:tab w:val="right" w:pos="9072"/>
      </w:tabs>
    </w:pPr>
  </w:style>
  <w:style w:type="character" w:customStyle="1" w:styleId="KopfzeileZchn">
    <w:name w:val="Kopfzeile Zchn"/>
    <w:basedOn w:val="Absatz-Standardschriftart"/>
    <w:link w:val="Kopfzeile"/>
    <w:uiPriority w:val="99"/>
    <w:rsid w:val="00B207C3"/>
  </w:style>
  <w:style w:type="paragraph" w:styleId="Fuzeile">
    <w:name w:val="footer"/>
    <w:basedOn w:val="Standard"/>
    <w:link w:val="FuzeileZchn"/>
    <w:uiPriority w:val="99"/>
    <w:unhideWhenUsed/>
    <w:rsid w:val="00B207C3"/>
    <w:pPr>
      <w:tabs>
        <w:tab w:val="center" w:pos="4536"/>
        <w:tab w:val="right" w:pos="9072"/>
      </w:tabs>
    </w:pPr>
  </w:style>
  <w:style w:type="character" w:customStyle="1" w:styleId="FuzeileZchn">
    <w:name w:val="Fußzeile Zchn"/>
    <w:basedOn w:val="Absatz-Standardschriftart"/>
    <w:link w:val="Fuzeile"/>
    <w:uiPriority w:val="99"/>
    <w:rsid w:val="00B207C3"/>
  </w:style>
  <w:style w:type="character" w:styleId="Fett">
    <w:name w:val="Strong"/>
    <w:basedOn w:val="Absatz-Standardschriftart"/>
    <w:qFormat/>
    <w:rsid w:val="0030503A"/>
    <w:rPr>
      <w:b/>
      <w:bCs/>
    </w:rPr>
  </w:style>
  <w:style w:type="paragraph" w:styleId="Literaturverzeichnis">
    <w:name w:val="Bibliography"/>
    <w:basedOn w:val="Standard"/>
    <w:next w:val="Standard"/>
    <w:uiPriority w:val="37"/>
    <w:semiHidden/>
    <w:unhideWhenUsed/>
    <w:rsid w:val="0030503A"/>
  </w:style>
  <w:style w:type="paragraph" w:styleId="Sprechblasentext">
    <w:name w:val="Balloon Text"/>
    <w:basedOn w:val="Standard"/>
    <w:link w:val="SprechblasentextZchn"/>
    <w:uiPriority w:val="99"/>
    <w:semiHidden/>
    <w:unhideWhenUsed/>
    <w:rsid w:val="00EF30B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F30B7"/>
    <w:rPr>
      <w:rFonts w:ascii="Segoe UI" w:hAnsi="Segoe UI" w:cs="Segoe UI"/>
      <w:sz w:val="18"/>
      <w:szCs w:val="18"/>
    </w:rPr>
  </w:style>
  <w:style w:type="paragraph" w:styleId="StandardWeb">
    <w:name w:val="Normal (Web)"/>
    <w:basedOn w:val="Standard"/>
    <w:uiPriority w:val="99"/>
    <w:unhideWhenUsed/>
    <w:rsid w:val="002F0951"/>
    <w:pPr>
      <w:spacing w:before="100" w:beforeAutospacing="1" w:after="100" w:afterAutospacing="1"/>
    </w:pPr>
    <w:rPr>
      <w:rFonts w:ascii="Times New Roman" w:eastAsia="Times New Roman" w:hAnsi="Times New Roman" w:cs="Times New Roman"/>
      <w:sz w:val="24"/>
      <w:szCs w:val="24"/>
      <w:lang w:eastAsia="de-DE"/>
    </w:rPr>
  </w:style>
  <w:style w:type="paragraph" w:styleId="HTMLVorformatiert">
    <w:name w:val="HTML Preformatted"/>
    <w:basedOn w:val="Standard"/>
    <w:link w:val="HTMLVorformatiertZchn"/>
    <w:uiPriority w:val="99"/>
    <w:unhideWhenUsed/>
    <w:rsid w:val="00A233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A23336"/>
    <w:rPr>
      <w:rFonts w:ascii="Courier New" w:eastAsia="Times New Roman" w:hAnsi="Courier New" w:cs="Courier New"/>
      <w:sz w:val="20"/>
      <w:szCs w:val="20"/>
      <w:lang w:eastAsia="de-DE"/>
    </w:rPr>
  </w:style>
  <w:style w:type="character" w:customStyle="1" w:styleId="gd15mcfceub">
    <w:name w:val="gd15mcfceub"/>
    <w:basedOn w:val="Absatz-Standardschriftart"/>
    <w:rsid w:val="00A23336"/>
  </w:style>
  <w:style w:type="character" w:styleId="Zeilennummer">
    <w:name w:val="line number"/>
    <w:basedOn w:val="Absatz-Standardschriftart"/>
    <w:uiPriority w:val="99"/>
    <w:semiHidden/>
    <w:unhideWhenUsed/>
    <w:rsid w:val="00BC63EA"/>
  </w:style>
  <w:style w:type="character" w:customStyle="1" w:styleId="berschrift3Zchn">
    <w:name w:val="Überschrift 3 Zchn"/>
    <w:basedOn w:val="Absatz-Standardschriftart"/>
    <w:link w:val="berschrift3"/>
    <w:uiPriority w:val="9"/>
    <w:rsid w:val="004F2C8B"/>
    <w:rPr>
      <w:rFonts w:ascii="Times New Roman" w:eastAsia="Times New Roman" w:hAnsi="Times New Roman" w:cs="Times New Roman"/>
      <w:b/>
      <w:bCs/>
      <w:sz w:val="27"/>
      <w:szCs w:val="27"/>
      <w:lang w:eastAsia="de-DE"/>
    </w:rPr>
  </w:style>
  <w:style w:type="character" w:customStyle="1" w:styleId="normaltextrun">
    <w:name w:val="normaltextrun"/>
    <w:basedOn w:val="Absatz-Standardschriftart"/>
    <w:rsid w:val="00A10E77"/>
  </w:style>
  <w:style w:type="paragraph" w:styleId="Listenabsatz">
    <w:name w:val="List Paragraph"/>
    <w:basedOn w:val="Standard"/>
    <w:uiPriority w:val="34"/>
    <w:qFormat/>
    <w:rsid w:val="003B4455"/>
    <w:pPr>
      <w:ind w:left="720"/>
      <w:contextualSpacing/>
    </w:pPr>
  </w:style>
  <w:style w:type="character" w:styleId="Kommentarzeichen">
    <w:name w:val="annotation reference"/>
    <w:basedOn w:val="Absatz-Standardschriftart"/>
    <w:uiPriority w:val="99"/>
    <w:semiHidden/>
    <w:unhideWhenUsed/>
    <w:rsid w:val="00D60CC4"/>
    <w:rPr>
      <w:sz w:val="16"/>
      <w:szCs w:val="16"/>
    </w:rPr>
  </w:style>
  <w:style w:type="paragraph" w:styleId="Kommentartext">
    <w:name w:val="annotation text"/>
    <w:basedOn w:val="Standard"/>
    <w:link w:val="KommentartextZchn"/>
    <w:uiPriority w:val="99"/>
    <w:unhideWhenUsed/>
    <w:rsid w:val="00D60CC4"/>
    <w:rPr>
      <w:sz w:val="20"/>
      <w:szCs w:val="20"/>
    </w:rPr>
  </w:style>
  <w:style w:type="character" w:customStyle="1" w:styleId="KommentartextZchn">
    <w:name w:val="Kommentartext Zchn"/>
    <w:basedOn w:val="Absatz-Standardschriftart"/>
    <w:link w:val="Kommentartext"/>
    <w:uiPriority w:val="99"/>
    <w:rsid w:val="00D60CC4"/>
    <w:rPr>
      <w:sz w:val="20"/>
      <w:szCs w:val="20"/>
      <w:lang w:val="en-GB"/>
    </w:rPr>
  </w:style>
  <w:style w:type="paragraph" w:styleId="Kommentarthema">
    <w:name w:val="annotation subject"/>
    <w:basedOn w:val="Kommentartext"/>
    <w:next w:val="Kommentartext"/>
    <w:link w:val="KommentarthemaZchn"/>
    <w:uiPriority w:val="99"/>
    <w:semiHidden/>
    <w:unhideWhenUsed/>
    <w:rsid w:val="00D60CC4"/>
    <w:rPr>
      <w:b/>
      <w:bCs/>
    </w:rPr>
  </w:style>
  <w:style w:type="character" w:customStyle="1" w:styleId="KommentarthemaZchn">
    <w:name w:val="Kommentarthema Zchn"/>
    <w:basedOn w:val="KommentartextZchn"/>
    <w:link w:val="Kommentarthema"/>
    <w:uiPriority w:val="99"/>
    <w:semiHidden/>
    <w:rsid w:val="00D60CC4"/>
    <w:rPr>
      <w:b/>
      <w:bCs/>
      <w:sz w:val="20"/>
      <w:szCs w:val="20"/>
      <w:lang w:val="en-GB"/>
    </w:rPr>
  </w:style>
  <w:style w:type="paragraph" w:styleId="berarbeitung">
    <w:name w:val="Revision"/>
    <w:hidden/>
    <w:uiPriority w:val="99"/>
    <w:semiHidden/>
    <w:rsid w:val="00D60CC4"/>
    <w:rPr>
      <w:lang w:val="en-GB"/>
    </w:rPr>
  </w:style>
  <w:style w:type="character" w:customStyle="1" w:styleId="UnresolvedMention">
    <w:name w:val="Unresolved Mention"/>
    <w:basedOn w:val="Absatz-Standardschriftart"/>
    <w:uiPriority w:val="99"/>
    <w:semiHidden/>
    <w:unhideWhenUsed/>
    <w:rsid w:val="00F951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5139415">
      <w:bodyDiv w:val="1"/>
      <w:marLeft w:val="0"/>
      <w:marRight w:val="0"/>
      <w:marTop w:val="0"/>
      <w:marBottom w:val="0"/>
      <w:divBdr>
        <w:top w:val="none" w:sz="0" w:space="0" w:color="auto"/>
        <w:left w:val="none" w:sz="0" w:space="0" w:color="auto"/>
        <w:bottom w:val="none" w:sz="0" w:space="0" w:color="auto"/>
        <w:right w:val="none" w:sz="0" w:space="0" w:color="auto"/>
      </w:divBdr>
      <w:divsChild>
        <w:div w:id="1125960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28" Type="http://schemas.microsoft.com/office/2016/09/relationships/commentsIds" Target="commentsId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3F9D7-5DB9-4B61-B8D5-3851760A9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757</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Pretzsch</cp:lastModifiedBy>
  <cp:revision>152</cp:revision>
  <cp:lastPrinted>2021-03-24T15:08:00Z</cp:lastPrinted>
  <dcterms:created xsi:type="dcterms:W3CDTF">2021-03-25T08:20:00Z</dcterms:created>
  <dcterms:modified xsi:type="dcterms:W3CDTF">2021-06-07T11:59:00Z</dcterms:modified>
</cp:coreProperties>
</file>